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FAF88" w14:textId="5D273549" w:rsidR="00E55903" w:rsidRDefault="000C5AA1" w:rsidP="0021122B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  <w:r w:rsidRPr="0021122B">
        <w:rPr>
          <w:rFonts w:ascii="Times New Roman" w:hAnsi="Times New Roman" w:cs="Times New Roman"/>
          <w:b/>
          <w:sz w:val="32"/>
          <w:szCs w:val="32"/>
        </w:rPr>
        <w:t xml:space="preserve">Supplementary data: </w:t>
      </w:r>
      <w:r w:rsidR="00255F5A" w:rsidRPr="00255F5A">
        <w:rPr>
          <w:rFonts w:ascii="Times New Roman" w:hAnsi="Times New Roman" w:cs="Times New Roman"/>
          <w:b/>
          <w:sz w:val="32"/>
          <w:szCs w:val="32"/>
        </w:rPr>
        <w:t>The impact of probiotic supplementation on cognitive, pathological and metabolic markers in a transgenic mouse model of Alzheimer’s disease</w:t>
      </w:r>
    </w:p>
    <w:p w14:paraId="2CA780CE" w14:textId="5ACBF0EF" w:rsidR="000D6F7E" w:rsidRDefault="000D6F7E" w:rsidP="000D6F7E">
      <w:pPr>
        <w:spacing w:after="160" w:line="259" w:lineRule="auto"/>
        <w:rPr>
          <w:b/>
        </w:rPr>
      </w:pPr>
    </w:p>
    <w:p w14:paraId="2B994D5B" w14:textId="76F57908" w:rsidR="000D6F7E" w:rsidRDefault="000D6F7E" w:rsidP="000D6F7E">
      <w:pPr>
        <w:spacing w:after="160" w:line="259" w:lineRule="auto"/>
        <w:rPr>
          <w:b/>
        </w:rPr>
      </w:pPr>
    </w:p>
    <w:p w14:paraId="3BC0A902" w14:textId="1F430B8C" w:rsidR="000D6F7E" w:rsidRDefault="00A47C4E" w:rsidP="000D6F7E">
      <w:pPr>
        <w:spacing w:after="160" w:line="259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703296" behindDoc="0" locked="0" layoutInCell="1" allowOverlap="1" wp14:anchorId="160AF81C" wp14:editId="3DBAB2BB">
            <wp:simplePos x="0" y="0"/>
            <wp:positionH relativeFrom="column">
              <wp:posOffset>1472364</wp:posOffset>
            </wp:positionH>
            <wp:positionV relativeFrom="paragraph">
              <wp:posOffset>35861</wp:posOffset>
            </wp:positionV>
            <wp:extent cx="2678965" cy="4191134"/>
            <wp:effectExtent l="0" t="0" r="1270" b="0"/>
            <wp:wrapNone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965" cy="41911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07A8D6" w14:textId="6155C4EF" w:rsidR="000D6F7E" w:rsidRDefault="000D6F7E" w:rsidP="000D6F7E">
      <w:pPr>
        <w:spacing w:after="160" w:line="259" w:lineRule="auto"/>
        <w:rPr>
          <w:b/>
        </w:rPr>
      </w:pPr>
    </w:p>
    <w:p w14:paraId="3564CF34" w14:textId="108D77B3" w:rsidR="000D6F7E" w:rsidRDefault="000D6F7E" w:rsidP="000D6F7E">
      <w:pPr>
        <w:spacing w:after="160" w:line="259" w:lineRule="auto"/>
        <w:rPr>
          <w:b/>
        </w:rPr>
      </w:pPr>
    </w:p>
    <w:p w14:paraId="49760F93" w14:textId="0CC93D58" w:rsidR="000D6F7E" w:rsidRDefault="000D6F7E" w:rsidP="000D6F7E">
      <w:pPr>
        <w:spacing w:after="160" w:line="259" w:lineRule="auto"/>
        <w:rPr>
          <w:b/>
        </w:rPr>
      </w:pPr>
    </w:p>
    <w:p w14:paraId="2C3D1C93" w14:textId="77777777" w:rsidR="000D6F7E" w:rsidRDefault="000D6F7E" w:rsidP="000D6F7E">
      <w:pPr>
        <w:spacing w:after="160" w:line="259" w:lineRule="auto"/>
        <w:rPr>
          <w:b/>
        </w:rPr>
      </w:pPr>
    </w:p>
    <w:p w14:paraId="61B2167D" w14:textId="77777777" w:rsidR="000D6F7E" w:rsidRDefault="000D6F7E" w:rsidP="000D6F7E">
      <w:pPr>
        <w:spacing w:after="160" w:line="259" w:lineRule="auto"/>
        <w:rPr>
          <w:b/>
        </w:rPr>
      </w:pPr>
    </w:p>
    <w:p w14:paraId="3F1ACBC9" w14:textId="77777777" w:rsidR="000D6F7E" w:rsidRDefault="000D6F7E" w:rsidP="000D6F7E">
      <w:pPr>
        <w:spacing w:after="160" w:line="259" w:lineRule="auto"/>
        <w:rPr>
          <w:b/>
        </w:rPr>
      </w:pPr>
    </w:p>
    <w:p w14:paraId="20ED2257" w14:textId="77777777" w:rsidR="000D6F7E" w:rsidRDefault="000D6F7E" w:rsidP="000D6F7E">
      <w:pPr>
        <w:spacing w:after="160" w:line="259" w:lineRule="auto"/>
        <w:rPr>
          <w:b/>
        </w:rPr>
      </w:pPr>
    </w:p>
    <w:p w14:paraId="6231106B" w14:textId="77777777" w:rsidR="000D6F7E" w:rsidRDefault="000D6F7E" w:rsidP="000D6F7E">
      <w:pPr>
        <w:spacing w:after="160" w:line="259" w:lineRule="auto"/>
        <w:rPr>
          <w:b/>
        </w:rPr>
      </w:pPr>
    </w:p>
    <w:p w14:paraId="0367752D" w14:textId="77777777" w:rsidR="000D6F7E" w:rsidRDefault="000D6F7E" w:rsidP="000D6F7E">
      <w:pPr>
        <w:spacing w:after="160" w:line="259" w:lineRule="auto"/>
        <w:rPr>
          <w:b/>
        </w:rPr>
      </w:pPr>
    </w:p>
    <w:p w14:paraId="2C33FF1C" w14:textId="77777777" w:rsidR="000D6F7E" w:rsidRDefault="000D6F7E" w:rsidP="000D6F7E">
      <w:pPr>
        <w:spacing w:after="160" w:line="259" w:lineRule="auto"/>
        <w:rPr>
          <w:b/>
        </w:rPr>
      </w:pPr>
    </w:p>
    <w:p w14:paraId="50E63A38" w14:textId="77777777" w:rsidR="000D6F7E" w:rsidRDefault="000D6F7E" w:rsidP="000D6F7E">
      <w:pPr>
        <w:spacing w:after="160" w:line="259" w:lineRule="auto"/>
        <w:rPr>
          <w:b/>
        </w:rPr>
      </w:pPr>
    </w:p>
    <w:p w14:paraId="5CC00ACE" w14:textId="77777777" w:rsidR="000D6F7E" w:rsidRDefault="000D6F7E" w:rsidP="000D6F7E">
      <w:pPr>
        <w:spacing w:after="160" w:line="259" w:lineRule="auto"/>
        <w:rPr>
          <w:b/>
        </w:rPr>
      </w:pPr>
    </w:p>
    <w:p w14:paraId="21A53254" w14:textId="77777777" w:rsidR="000D6F7E" w:rsidRDefault="000D6F7E" w:rsidP="000D6F7E">
      <w:pPr>
        <w:spacing w:after="160" w:line="259" w:lineRule="auto"/>
        <w:rPr>
          <w:b/>
        </w:rPr>
      </w:pPr>
    </w:p>
    <w:p w14:paraId="6488B56A" w14:textId="77777777" w:rsidR="000D6F7E" w:rsidRDefault="000D6F7E" w:rsidP="000D6F7E">
      <w:pPr>
        <w:spacing w:after="160" w:line="259" w:lineRule="auto"/>
        <w:rPr>
          <w:b/>
        </w:rPr>
      </w:pPr>
    </w:p>
    <w:p w14:paraId="1CD58DF5" w14:textId="4F19EA04" w:rsidR="000D6F7E" w:rsidRDefault="000D6F7E" w:rsidP="000D6F7E">
      <w:pPr>
        <w:spacing w:after="160" w:line="259" w:lineRule="auto"/>
        <w:rPr>
          <w:bCs/>
        </w:rPr>
      </w:pPr>
      <w:r w:rsidRPr="00E55903">
        <w:rPr>
          <w:b/>
        </w:rPr>
        <w:t>Supplementary Table S</w:t>
      </w:r>
      <w:r>
        <w:rPr>
          <w:b/>
        </w:rPr>
        <w:t>1</w:t>
      </w:r>
      <w:r w:rsidRPr="00E55903">
        <w:rPr>
          <w:b/>
        </w:rPr>
        <w:t xml:space="preserve">. </w:t>
      </w:r>
      <w:r w:rsidRPr="00E55903">
        <w:rPr>
          <w:bCs/>
        </w:rPr>
        <w:t>Compositional</w:t>
      </w:r>
      <w:r w:rsidRPr="00E55903">
        <w:rPr>
          <w:b/>
        </w:rPr>
        <w:t xml:space="preserve"> </w:t>
      </w:r>
      <w:r w:rsidRPr="00E55903">
        <w:rPr>
          <w:bCs/>
        </w:rPr>
        <w:t>breakdown o</w:t>
      </w:r>
      <w:r>
        <w:rPr>
          <w:bCs/>
        </w:rPr>
        <w:t>f the chow diet. Data are obtained</w:t>
      </w:r>
      <w:r w:rsidR="00A47C4E">
        <w:rPr>
          <w:bCs/>
        </w:rPr>
        <w:t xml:space="preserve"> and modified</w:t>
      </w:r>
      <w:r>
        <w:rPr>
          <w:bCs/>
        </w:rPr>
        <w:t xml:space="preserve"> from </w:t>
      </w:r>
      <w:proofErr w:type="spellStart"/>
      <w:r>
        <w:rPr>
          <w:bCs/>
        </w:rPr>
        <w:t>Teklad</w:t>
      </w:r>
      <w:proofErr w:type="spellEnd"/>
      <w:r>
        <w:rPr>
          <w:bCs/>
        </w:rPr>
        <w:t xml:space="preserve"> diet formulations </w:t>
      </w:r>
      <w:r w:rsidR="00A47C4E">
        <w:rPr>
          <w:bCs/>
        </w:rPr>
        <w:t xml:space="preserve">provided by </w:t>
      </w:r>
      <w:proofErr w:type="spellStart"/>
      <w:r>
        <w:rPr>
          <w:bCs/>
        </w:rPr>
        <w:t>Envigo</w:t>
      </w:r>
      <w:proofErr w:type="spellEnd"/>
      <w:r>
        <w:rPr>
          <w:bCs/>
        </w:rPr>
        <w:t>.</w:t>
      </w:r>
    </w:p>
    <w:p w14:paraId="2C8C9BA1" w14:textId="77777777" w:rsidR="000D6F7E" w:rsidRDefault="000D6F7E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13C0BB44" w14:textId="77777777" w:rsidR="000D6F7E" w:rsidRPr="00E55903" w:rsidRDefault="000D6F7E" w:rsidP="000D6F7E">
      <w:pPr>
        <w:spacing w:after="160" w:line="259" w:lineRule="auto"/>
        <w:rPr>
          <w:b/>
        </w:rPr>
      </w:pPr>
    </w:p>
    <w:p w14:paraId="61E8F9B7" w14:textId="47B3A979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1C0F913F" w14:textId="57DBA67E" w:rsidR="00E55903" w:rsidRDefault="00E55903">
      <w:pPr>
        <w:spacing w:after="160" w:line="259" w:lineRule="auto"/>
        <w:rPr>
          <w:b/>
          <w:sz w:val="32"/>
          <w:szCs w:val="32"/>
        </w:rPr>
      </w:pPr>
      <w:r>
        <w:rPr>
          <w:b/>
          <w:noProof/>
          <w:sz w:val="32"/>
          <w:szCs w:val="32"/>
        </w:rPr>
        <w:drawing>
          <wp:anchor distT="0" distB="0" distL="114300" distR="114300" simplePos="0" relativeHeight="251701248" behindDoc="0" locked="0" layoutInCell="1" allowOverlap="1" wp14:anchorId="7688CDDB" wp14:editId="41F22A75">
            <wp:simplePos x="0" y="0"/>
            <wp:positionH relativeFrom="column">
              <wp:posOffset>490955</wp:posOffset>
            </wp:positionH>
            <wp:positionV relativeFrom="paragraph">
              <wp:posOffset>-605923</wp:posOffset>
            </wp:positionV>
            <wp:extent cx="4803006" cy="5280327"/>
            <wp:effectExtent l="0" t="0" r="0" b="3175"/>
            <wp:wrapNone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006" cy="52803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000BBD" w14:textId="75F1C9E7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0FFA8ED4" w14:textId="44FD12B5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0D0B64EC" w14:textId="77777777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6226EB28" w14:textId="0E3EAC44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607B0D60" w14:textId="77777777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504CE40D" w14:textId="749D4451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0DE80CB6" w14:textId="7EA0039A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1AF993DF" w14:textId="7F770858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7225C32E" w14:textId="15374BA0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055CE928" w14:textId="58696791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5EB6FCD1" w14:textId="4DDE95A9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6F206229" w14:textId="4862C311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0FE24CE7" w14:textId="08C12604" w:rsidR="00E55903" w:rsidRDefault="00E55903">
      <w:pPr>
        <w:spacing w:after="160" w:line="259" w:lineRule="auto"/>
        <w:rPr>
          <w:b/>
          <w:sz w:val="32"/>
          <w:szCs w:val="32"/>
        </w:rPr>
      </w:pPr>
      <w:r>
        <w:rPr>
          <w:b/>
          <w:noProof/>
          <w:sz w:val="32"/>
          <w:szCs w:val="32"/>
        </w:rPr>
        <w:drawing>
          <wp:anchor distT="0" distB="0" distL="114300" distR="114300" simplePos="0" relativeHeight="251702272" behindDoc="0" locked="0" layoutInCell="1" allowOverlap="1" wp14:anchorId="69FBB2EA" wp14:editId="022C5BFF">
            <wp:simplePos x="0" y="0"/>
            <wp:positionH relativeFrom="column">
              <wp:posOffset>367063</wp:posOffset>
            </wp:positionH>
            <wp:positionV relativeFrom="paragraph">
              <wp:posOffset>241935</wp:posOffset>
            </wp:positionV>
            <wp:extent cx="5053263" cy="971351"/>
            <wp:effectExtent l="0" t="0" r="1905" b="0"/>
            <wp:wrapNone/>
            <wp:docPr id="6" name="Picture 6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263" cy="9713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CE19D6" w14:textId="6EDBFE8C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1E49F510" w14:textId="164B33C4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5E0DAE95" w14:textId="77777777" w:rsidR="00E55903" w:rsidRDefault="00E55903">
      <w:pPr>
        <w:spacing w:after="160" w:line="259" w:lineRule="auto"/>
        <w:rPr>
          <w:b/>
          <w:sz w:val="32"/>
          <w:szCs w:val="32"/>
        </w:rPr>
      </w:pPr>
    </w:p>
    <w:p w14:paraId="60D96908" w14:textId="77777777" w:rsidR="00E55903" w:rsidRPr="00E55903" w:rsidRDefault="00E55903">
      <w:pPr>
        <w:spacing w:after="160" w:line="259" w:lineRule="auto"/>
        <w:rPr>
          <w:b/>
          <w:sz w:val="22"/>
          <w:szCs w:val="22"/>
        </w:rPr>
      </w:pPr>
    </w:p>
    <w:p w14:paraId="6D1320F9" w14:textId="02E2EF8D" w:rsidR="00E55903" w:rsidRPr="00E55903" w:rsidRDefault="00E55903">
      <w:pPr>
        <w:spacing w:after="160" w:line="259" w:lineRule="auto"/>
        <w:rPr>
          <w:b/>
        </w:rPr>
      </w:pPr>
      <w:r w:rsidRPr="00E55903">
        <w:rPr>
          <w:b/>
        </w:rPr>
        <w:t xml:space="preserve">Supplementary Table S2. </w:t>
      </w:r>
      <w:r w:rsidRPr="00E55903">
        <w:rPr>
          <w:bCs/>
        </w:rPr>
        <w:t>Compositional</w:t>
      </w:r>
      <w:r w:rsidRPr="00E55903">
        <w:rPr>
          <w:b/>
        </w:rPr>
        <w:t xml:space="preserve"> </w:t>
      </w:r>
      <w:r w:rsidRPr="00E55903">
        <w:rPr>
          <w:bCs/>
        </w:rPr>
        <w:t>breakdown o</w:t>
      </w:r>
      <w:r>
        <w:rPr>
          <w:bCs/>
        </w:rPr>
        <w:t>f the HFD. Data tables obtained and modified from Special Diet Services (SDS).</w:t>
      </w:r>
    </w:p>
    <w:p w14:paraId="13B57A64" w14:textId="77777777" w:rsidR="00E55903" w:rsidRDefault="00E55903">
      <w:pPr>
        <w:spacing w:after="160" w:line="259" w:lineRule="auto"/>
        <w:rPr>
          <w:rFonts w:eastAsiaTheme="minorHAnsi"/>
          <w:b/>
          <w:sz w:val="32"/>
          <w:szCs w:val="32"/>
          <w:lang w:eastAsia="en-US"/>
        </w:rPr>
      </w:pPr>
    </w:p>
    <w:p w14:paraId="420779DC" w14:textId="0F9F4528" w:rsidR="00E55903" w:rsidRDefault="00E55903">
      <w:pPr>
        <w:spacing w:after="160" w:line="259" w:lineRule="auto"/>
        <w:rPr>
          <w:rFonts w:eastAsiaTheme="minorHAnsi"/>
          <w:b/>
          <w:sz w:val="32"/>
          <w:szCs w:val="32"/>
          <w:lang w:eastAsia="en-US"/>
        </w:rPr>
      </w:pPr>
      <w:r>
        <w:rPr>
          <w:b/>
          <w:sz w:val="32"/>
          <w:szCs w:val="32"/>
        </w:rPr>
        <w:br w:type="page"/>
      </w:r>
    </w:p>
    <w:p w14:paraId="6C2CBC90" w14:textId="77777777" w:rsidR="000C5AA1" w:rsidRPr="0021122B" w:rsidRDefault="000C5AA1" w:rsidP="0021122B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</w:p>
    <w:p w14:paraId="4558545D" w14:textId="77777777" w:rsidR="0067718E" w:rsidRPr="0067718E" w:rsidRDefault="0067718E" w:rsidP="0067718E">
      <w:pPr>
        <w:pStyle w:val="BodyText2"/>
        <w:spacing w:after="0" w:line="240" w:lineRule="auto"/>
        <w:rPr>
          <w:rFonts w:ascii="Times New Roman" w:eastAsia="Times New Roman" w:hAnsi="Times New Roman" w:cs="Times New Roman"/>
          <w:sz w:val="28"/>
        </w:rPr>
      </w:pPr>
    </w:p>
    <w:tbl>
      <w:tblPr>
        <w:tblW w:w="113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728"/>
        <w:gridCol w:w="1183"/>
        <w:gridCol w:w="3272"/>
        <w:gridCol w:w="3350"/>
      </w:tblGrid>
      <w:tr w:rsidR="0045749E" w:rsidRPr="00C853DD" w14:paraId="5A2D2BF0" w14:textId="77777777" w:rsidTr="00696D8F">
        <w:trPr>
          <w:trHeight w:val="470"/>
          <w:jc w:val="center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14:paraId="68A95830" w14:textId="77777777" w:rsidR="0045749E" w:rsidRPr="00C853DD" w:rsidRDefault="0045749E" w:rsidP="0011522B">
            <w:pPr>
              <w:pStyle w:val="Heading1"/>
              <w:spacing w:line="240" w:lineRule="auto"/>
            </w:pPr>
            <w:r w:rsidRPr="00C853DD">
              <w:t>Tissue</w:t>
            </w:r>
          </w:p>
        </w:tc>
        <w:tc>
          <w:tcPr>
            <w:tcW w:w="2728" w:type="dxa"/>
            <w:shd w:val="clear" w:color="000000" w:fill="FFFFFF"/>
            <w:vAlign w:val="center"/>
            <w:hideMark/>
          </w:tcPr>
          <w:p w14:paraId="43A91290" w14:textId="77777777" w:rsidR="0045749E" w:rsidRPr="00C853DD" w:rsidRDefault="0045749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4839F215" w14:textId="77777777" w:rsidR="0045749E" w:rsidRPr="00C853DD" w:rsidRDefault="0045749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72" w:type="dxa"/>
            <w:shd w:val="clear" w:color="000000" w:fill="FFFFFF"/>
            <w:vAlign w:val="center"/>
            <w:hideMark/>
          </w:tcPr>
          <w:p w14:paraId="7208EC50" w14:textId="13AAFA8F" w:rsidR="0045749E" w:rsidRPr="00C853DD" w:rsidRDefault="0045749E" w:rsidP="001152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ward primer</w:t>
            </w:r>
            <w:r w:rsidR="00696D8F">
              <w:rPr>
                <w:b/>
                <w:bCs/>
                <w:color w:val="000000"/>
                <w:sz w:val="20"/>
                <w:szCs w:val="20"/>
              </w:rPr>
              <w:t xml:space="preserve"> (5’-3’)</w:t>
            </w:r>
          </w:p>
        </w:tc>
        <w:tc>
          <w:tcPr>
            <w:tcW w:w="3350" w:type="dxa"/>
            <w:shd w:val="clear" w:color="000000" w:fill="FFFFFF"/>
            <w:vAlign w:val="center"/>
          </w:tcPr>
          <w:p w14:paraId="5B5EAD5A" w14:textId="3B5B95B3" w:rsidR="0045749E" w:rsidRPr="00C853DD" w:rsidRDefault="0045749E" w:rsidP="0045749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verse Primer</w:t>
            </w:r>
            <w:r w:rsidR="00696D8F">
              <w:rPr>
                <w:b/>
                <w:bCs/>
                <w:color w:val="000000"/>
                <w:sz w:val="20"/>
                <w:szCs w:val="20"/>
              </w:rPr>
              <w:t xml:space="preserve"> (5’-3’)</w:t>
            </w:r>
          </w:p>
        </w:tc>
      </w:tr>
      <w:tr w:rsidR="00601C2E" w:rsidRPr="00C853DD" w14:paraId="7B24F535" w14:textId="77777777" w:rsidTr="00696D8F">
        <w:trPr>
          <w:trHeight w:val="227"/>
          <w:jc w:val="center"/>
        </w:trPr>
        <w:tc>
          <w:tcPr>
            <w:tcW w:w="846" w:type="dxa"/>
            <w:vMerge w:val="restart"/>
            <w:shd w:val="clear" w:color="000000" w:fill="FFFFFF"/>
            <w:noWrap/>
          </w:tcPr>
          <w:p w14:paraId="11FB72A7" w14:textId="77777777" w:rsidR="00601C2E" w:rsidRPr="00C853DD" w:rsidRDefault="00601C2E" w:rsidP="0011522B">
            <w:pPr>
              <w:pStyle w:val="Heading1"/>
              <w:spacing w:line="240" w:lineRule="auto"/>
            </w:pPr>
            <w:r w:rsidRPr="00C853DD">
              <w:t>Brain</w:t>
            </w:r>
          </w:p>
        </w:tc>
        <w:tc>
          <w:tcPr>
            <w:tcW w:w="2728" w:type="dxa"/>
            <w:vMerge w:val="restart"/>
            <w:shd w:val="clear" w:color="000000" w:fill="FFFFFF"/>
          </w:tcPr>
          <w:p w14:paraId="766A29AF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Cogn</w:t>
            </w:r>
            <w:r w:rsidRPr="00B7086C"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C853DD">
              <w:rPr>
                <w:b/>
                <w:bCs/>
                <w:color w:val="000000"/>
                <w:sz w:val="20"/>
                <w:szCs w:val="20"/>
              </w:rPr>
              <w:t>tion/Neuronal function</w:t>
            </w: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61CE278B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3CCFDAD6" w14:textId="05E30919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GGTCACAGCGGCAGATAA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D0B0755" w14:textId="2A3B7950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CTTTGGATACCGGGACTT</w:t>
            </w:r>
          </w:p>
        </w:tc>
      </w:tr>
      <w:tr w:rsidR="00601C2E" w:rsidRPr="00C853DD" w14:paraId="6C4AF777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53DFEE56" w14:textId="77777777" w:rsidR="00601C2E" w:rsidRPr="00C853DD" w:rsidRDefault="00601C2E" w:rsidP="0011522B">
            <w:pPr>
              <w:pStyle w:val="Heading1"/>
              <w:spacing w:line="240" w:lineRule="auto"/>
            </w:pPr>
          </w:p>
        </w:tc>
        <w:tc>
          <w:tcPr>
            <w:tcW w:w="2728" w:type="dxa"/>
            <w:vMerge/>
            <w:shd w:val="clear" w:color="000000" w:fill="FFFFFF"/>
          </w:tcPr>
          <w:p w14:paraId="50C72B4A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3D48BC1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PLX-2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0C0224BD" w14:textId="57586DF8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GTGGCTTAGACGGTTGCTG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49480DEC" w14:textId="599EA750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GTGGCCCCTCCGA</w:t>
            </w:r>
          </w:p>
        </w:tc>
      </w:tr>
      <w:tr w:rsidR="00601C2E" w:rsidRPr="00C853DD" w14:paraId="0BB1B38D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13047D2E" w14:textId="77777777" w:rsidR="00601C2E" w:rsidRPr="00C853DD" w:rsidRDefault="00601C2E" w:rsidP="0011522B">
            <w:pPr>
              <w:pStyle w:val="Heading1"/>
              <w:spacing w:line="240" w:lineRule="auto"/>
            </w:pPr>
          </w:p>
        </w:tc>
        <w:tc>
          <w:tcPr>
            <w:tcW w:w="2728" w:type="dxa"/>
            <w:vMerge/>
            <w:shd w:val="clear" w:color="000000" w:fill="FFFFFF"/>
          </w:tcPr>
          <w:p w14:paraId="2E430562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5C3258DE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12881571" w14:textId="5F07BEFA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GTGGCCCCTCCG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9AB4CE5" w14:textId="42605333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TCAGAGCACTGGTCTTGT</w:t>
            </w:r>
          </w:p>
        </w:tc>
      </w:tr>
      <w:tr w:rsidR="00601C2E" w:rsidRPr="00C853DD" w14:paraId="07FACFDF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3B41F134" w14:textId="77777777" w:rsidR="00601C2E" w:rsidRPr="00C853DD" w:rsidRDefault="00601C2E" w:rsidP="0011522B">
            <w:pPr>
              <w:pStyle w:val="Heading1"/>
              <w:spacing w:line="240" w:lineRule="auto"/>
            </w:pPr>
          </w:p>
        </w:tc>
        <w:tc>
          <w:tcPr>
            <w:tcW w:w="2728" w:type="dxa"/>
            <w:vMerge/>
            <w:shd w:val="clear" w:color="000000" w:fill="FFFFFF"/>
          </w:tcPr>
          <w:p w14:paraId="6BCF2E95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63AEA0A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SMF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1D31484B" w14:textId="1ED8EDC2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ATGTCCCCATCCGTACC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6AF23BD" w14:textId="3C471DCF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CCCTGAATACCGAGATGGC</w:t>
            </w:r>
          </w:p>
        </w:tc>
      </w:tr>
      <w:tr w:rsidR="00601C2E" w:rsidRPr="00C853DD" w14:paraId="066E9748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3C05590E" w14:textId="77777777" w:rsidR="00601C2E" w:rsidRPr="00C853DD" w:rsidRDefault="00601C2E" w:rsidP="0011522B">
            <w:pPr>
              <w:pStyle w:val="Heading1"/>
              <w:spacing w:line="240" w:lineRule="auto"/>
            </w:pPr>
          </w:p>
        </w:tc>
        <w:tc>
          <w:tcPr>
            <w:tcW w:w="2728" w:type="dxa"/>
            <w:vMerge/>
            <w:shd w:val="clear" w:color="000000" w:fill="FFFFFF"/>
          </w:tcPr>
          <w:p w14:paraId="34364D05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223597FA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PLX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7D141F84" w14:textId="6C1802D0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CCCCGATGCTGCTAAGA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80A1905" w14:textId="1BCC9106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CCATACTTGTCTCTTATACCCT</w:t>
            </w:r>
          </w:p>
        </w:tc>
      </w:tr>
      <w:tr w:rsidR="00601C2E" w:rsidRPr="00C853DD" w14:paraId="56886676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5BAE5D0D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4B34A8E5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3E40259E" w14:textId="77777777" w:rsidR="00601C2E" w:rsidRPr="00C853DD" w:rsidRDefault="00601C2E" w:rsidP="0011522B">
            <w:pPr>
              <w:rPr>
                <w:bCs/>
                <w:sz w:val="20"/>
                <w:szCs w:val="20"/>
              </w:rPr>
            </w:pPr>
            <w:r w:rsidRPr="00C853DD">
              <w:rPr>
                <w:bCs/>
                <w:sz w:val="20"/>
                <w:szCs w:val="20"/>
              </w:rPr>
              <w:t>GRIN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3DF002BA" w14:textId="37B6A027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TCCAGCGTCTGGTTTGAG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3BA57BBA" w14:textId="7F4E187A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TCTCTGCCTTGGACTCACG</w:t>
            </w:r>
          </w:p>
        </w:tc>
      </w:tr>
      <w:tr w:rsidR="00601C2E" w:rsidRPr="00C853DD" w14:paraId="5E6C067B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49CF992E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3C344B29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3D342861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PR4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14FDEBD4" w14:textId="0DA471D5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CCAATACTCTGCATCTGTGAC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6C4CEEA4" w14:textId="410F4352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TCACGTTGAGGGGGAGTC</w:t>
            </w:r>
          </w:p>
        </w:tc>
      </w:tr>
      <w:tr w:rsidR="00601C2E" w:rsidRPr="00C853DD" w14:paraId="36EEC356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  <w:hideMark/>
          </w:tcPr>
          <w:p w14:paraId="71419517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  <w:hideMark/>
          </w:tcPr>
          <w:p w14:paraId="7C018F95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62EE4DA0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PR109A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6B24CEC3" w14:textId="73B8872E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TTCCTACCCAGTGTGGCTG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7E1CEE4C" w14:textId="467CF705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GGTCCACCGAGGAGTAGA</w:t>
            </w:r>
          </w:p>
        </w:tc>
      </w:tr>
      <w:tr w:rsidR="00601C2E" w:rsidRPr="00C853DD" w14:paraId="2E7B708F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00C8791C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25DAE9DC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5A4A69B9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73C6CA83" w14:textId="576A5BDA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CCACTCGACCAGGTTCTG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2C54061E" w14:textId="36F24B35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CACCAGTTTTTGATGGCGG</w:t>
            </w:r>
          </w:p>
        </w:tc>
      </w:tr>
      <w:tr w:rsidR="00601C2E" w:rsidRPr="00C853DD" w14:paraId="5F8F92FB" w14:textId="77777777" w:rsidTr="00696D8F">
        <w:trPr>
          <w:trHeight w:val="227"/>
          <w:jc w:val="center"/>
        </w:trPr>
        <w:tc>
          <w:tcPr>
            <w:tcW w:w="846" w:type="dxa"/>
            <w:vMerge/>
            <w:shd w:val="clear" w:color="000000" w:fill="FFFFFF"/>
            <w:noWrap/>
          </w:tcPr>
          <w:p w14:paraId="5099F89D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3DE370A2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5964C945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PSE</w:t>
            </w:r>
            <w:r>
              <w:rPr>
                <w:bCs/>
                <w:color w:val="000000"/>
                <w:sz w:val="20"/>
                <w:szCs w:val="20"/>
              </w:rPr>
              <w:t>N</w:t>
            </w:r>
            <w:r w:rsidRPr="00C853DD">
              <w:rPr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0A8A54C8" w14:textId="5C0F6BFC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ATACCCGGAAGGACGGTC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77E321AB" w14:textId="7B21DDDB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GGCGTGGATGACCTTGTA</w:t>
            </w:r>
          </w:p>
        </w:tc>
      </w:tr>
      <w:tr w:rsidR="00601C2E" w:rsidRPr="00C853DD" w14:paraId="014421A6" w14:textId="77777777" w:rsidTr="00696D8F">
        <w:trPr>
          <w:trHeight w:val="227"/>
          <w:jc w:val="center"/>
        </w:trPr>
        <w:tc>
          <w:tcPr>
            <w:tcW w:w="846" w:type="dxa"/>
            <w:vMerge/>
            <w:hideMark/>
          </w:tcPr>
          <w:p w14:paraId="120748A8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  <w:shd w:val="clear" w:color="000000" w:fill="FFFFFF"/>
            <w:hideMark/>
          </w:tcPr>
          <w:p w14:paraId="3C7B129F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58864370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31D60C2F" w14:textId="317E4293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CAGAGGATGATTGCTGA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7B9E4182" w14:textId="113E1726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TCAGCTCGGGCACTTTAG</w:t>
            </w:r>
          </w:p>
        </w:tc>
      </w:tr>
      <w:tr w:rsidR="00601C2E" w:rsidRPr="00C853DD" w14:paraId="0BE959C3" w14:textId="77777777" w:rsidTr="00696D8F">
        <w:trPr>
          <w:trHeight w:val="227"/>
          <w:jc w:val="center"/>
        </w:trPr>
        <w:tc>
          <w:tcPr>
            <w:tcW w:w="846" w:type="dxa"/>
            <w:vMerge/>
            <w:hideMark/>
          </w:tcPr>
          <w:p w14:paraId="2DCB95E1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76419188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  <w:hideMark/>
          </w:tcPr>
          <w:p w14:paraId="4C790DF9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5B19D98E" w14:textId="32A7E539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AGTACCTGAACCGGCATC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9BBFD19" w14:textId="7E9385E3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ATCCCAGCCTCCGTTAT</w:t>
            </w:r>
          </w:p>
        </w:tc>
      </w:tr>
      <w:tr w:rsidR="00601C2E" w:rsidRPr="00C853DD" w14:paraId="33CAD7BE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7C5D9AFA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</w:tcPr>
          <w:p w14:paraId="2E0F7636" w14:textId="77777777" w:rsidR="00601C2E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flammation/Inflammasome</w:t>
            </w: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2236C62B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A5D1D37" w14:textId="5DF53A51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AAGGGTTACTTGGGTTGCC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5136864B" w14:textId="24072F21" w:rsidR="00601C2E" w:rsidRPr="00696D8F" w:rsidRDefault="0021122B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GAAATCGATGACAGCGCC</w:t>
            </w:r>
          </w:p>
        </w:tc>
      </w:tr>
      <w:tr w:rsidR="00601C2E" w:rsidRPr="00C853DD" w14:paraId="0CA8579E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07C36E77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6F7187EB" w14:textId="77777777" w:rsidR="00601C2E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71784784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E5C8A9D" w14:textId="47EB1BDD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AGTTTACAAGCATCCAGGC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2F3E8606" w14:textId="7F4689A0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TTGTTCCTGGGCCAAGAGG</w:t>
            </w:r>
          </w:p>
        </w:tc>
      </w:tr>
      <w:tr w:rsidR="00601C2E" w:rsidRPr="00C853DD" w14:paraId="2878E0DA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1360E28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01C9F27F" w14:textId="77777777" w:rsidR="00601C2E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3B689D12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LRP1b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375E9874" w14:textId="799C45A8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CCAGTGGAAGAGTGGGGTC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430B6D9C" w14:textId="460A54BF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GAGCTCTCGGATACTGCTTC</w:t>
            </w:r>
          </w:p>
        </w:tc>
      </w:tr>
      <w:tr w:rsidR="00601C2E" w:rsidRPr="00C853DD" w14:paraId="26F6BB89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4056C33E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B8CF644" w14:textId="77777777" w:rsidR="00601C2E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49D07940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LCR4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5DC87154" w14:textId="6EC82827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CAGTTGTCTCTCATGGACAAAGA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6DB07EA0" w14:textId="235F9F2A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TTGGCAAGGCTCTCCTGG</w:t>
            </w:r>
          </w:p>
        </w:tc>
      </w:tr>
      <w:tr w:rsidR="00601C2E" w:rsidRPr="00C853DD" w14:paraId="550A4978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6285308A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2AA3F9B2" w14:textId="77777777" w:rsidR="00601C2E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6FAEFA27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aspase-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6BF97DD" w14:textId="52033FF4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TATGGACAAGGCACGGGA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1F31D021" w14:textId="76EA08BD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CAGCTGATGGAGCTGATTGA</w:t>
            </w:r>
          </w:p>
        </w:tc>
      </w:tr>
      <w:tr w:rsidR="00601C2E" w:rsidRPr="00C853DD" w14:paraId="3EBA5A1B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06B16560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E8AD31D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ED1E511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54D7560" w14:textId="4577ACB3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GGATACCACTCCCAACAGAC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279CA032" w14:textId="017FD156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AGTGCATCATCGTTGTTCATACA</w:t>
            </w:r>
          </w:p>
        </w:tc>
      </w:tr>
      <w:tr w:rsidR="00601C2E" w:rsidRPr="00C853DD" w14:paraId="0AFD7C9C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0E1FA3A4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6ED57848" w14:textId="77777777" w:rsidR="00601C2E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E745AB8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0C9025D" w14:textId="222FEF96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GCAATGAGACGATGAGGCT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5A6C6221" w14:textId="39EB8DE7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CCTCGCCACACTTCTCTTTT</w:t>
            </w:r>
          </w:p>
        </w:tc>
      </w:tr>
      <w:tr w:rsidR="00601C2E" w:rsidRPr="00C853DD" w14:paraId="2116690E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9A22060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1BC0C317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4D091662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70AC7CF3" w14:textId="261ED9A3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CCACCTTTTGACAGTGATG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24425DD5" w14:textId="69357901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ATGTGCTGCTGCGAGATT</w:t>
            </w:r>
          </w:p>
        </w:tc>
      </w:tr>
      <w:tr w:rsidR="00601C2E" w:rsidRPr="00C853DD" w14:paraId="4C36E79B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73C90C29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02E46514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F065E33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02588B46" w14:textId="741DED5C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CACGAGTCCTGGTGACT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19E39E26" w14:textId="622DC878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GCTTAGGTCCACACAGAAAG</w:t>
            </w:r>
          </w:p>
        </w:tc>
      </w:tr>
      <w:tr w:rsidR="00601C2E" w:rsidRPr="00C853DD" w14:paraId="349DF96C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716000F1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0B112360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2B86DD3D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NLRP1a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6FE22BF3" w14:textId="02F30C34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TAGAGGAGCAGGCAGGTCT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52BCEB5C" w14:textId="1C67916D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CTTCAAGACGCTCTTCTGT</w:t>
            </w:r>
          </w:p>
        </w:tc>
      </w:tr>
      <w:tr w:rsidR="00601C2E" w:rsidRPr="00C853DD" w14:paraId="62E2F258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2B766546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7817FB61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4B13A6FB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KC-GRO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4BF9D701" w14:textId="7B5E8DB7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CCGAAGTCATAGCCACACT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4ABA29D0" w14:textId="5387A112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CTTGGGGACACCTTTTAGCA</w:t>
            </w:r>
          </w:p>
        </w:tc>
      </w:tr>
      <w:tr w:rsidR="00601C2E" w:rsidRPr="00C853DD" w14:paraId="048D0C8D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777F562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100D7B29" w14:textId="77777777" w:rsidR="00601C2E" w:rsidRPr="00C853DD" w:rsidRDefault="00601C2E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703A7D1A" w14:textId="77777777" w:rsidR="00601C2E" w:rsidRPr="00C853DD" w:rsidRDefault="00601C2E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0EDE4AE8" w14:textId="4F23D921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GTGGCGTCAGGAAGTTTT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0EC4E86" w14:textId="7D42A0A6" w:rsidR="00601C2E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CGGTCAACAACAGCATTT</w:t>
            </w:r>
          </w:p>
        </w:tc>
      </w:tr>
      <w:tr w:rsidR="004C3BA4" w:rsidRPr="00C853DD" w14:paraId="30CC26CA" w14:textId="77777777" w:rsidTr="00696D8F">
        <w:trPr>
          <w:trHeight w:val="227"/>
          <w:jc w:val="center"/>
        </w:trPr>
        <w:tc>
          <w:tcPr>
            <w:tcW w:w="846" w:type="dxa"/>
            <w:vMerge w:val="restart"/>
          </w:tcPr>
          <w:p w14:paraId="6D73C367" w14:textId="77777777" w:rsidR="004C3BA4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728" w:type="dxa"/>
            <w:vMerge w:val="restart"/>
          </w:tcPr>
          <w:p w14:paraId="0D1C3C49" w14:textId="77777777" w:rsidR="004C3BA4" w:rsidRPr="00C853DD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Lipid homeostasis</w:t>
            </w: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F41655C" w14:textId="77777777" w:rsidR="004C3BA4" w:rsidRPr="00C853DD" w:rsidRDefault="004C3BA4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REBP-2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5ADA2DAC" w14:textId="26BFD966" w:rsidR="004C3BA4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GCACACTGCAGACCCTTG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7F17029C" w14:textId="379D65EC" w:rsidR="004C3BA4" w:rsidRPr="00696D8F" w:rsidRDefault="00571D60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AGGGCGGCTGTCTGGATG</w:t>
            </w:r>
          </w:p>
        </w:tc>
      </w:tr>
      <w:tr w:rsidR="00696D8F" w:rsidRPr="00C853DD" w14:paraId="3EA7867E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22F8E0A3" w14:textId="77777777" w:rsidR="00696D8F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40CE8B1B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4EBB65FF" w14:textId="77777777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0644C3A7" w14:textId="63EB0113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ATGGGCTGTGATCGGAA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1712933F" w14:textId="4995326F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CGTCATCTGGGTTTTGCAC</w:t>
            </w:r>
          </w:p>
        </w:tc>
      </w:tr>
      <w:tr w:rsidR="004C3BA4" w:rsidRPr="00C853DD" w14:paraId="2E776A4A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BDF68DD" w14:textId="77777777" w:rsidR="004C3BA4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04C6BF01" w14:textId="77777777" w:rsidR="004C3BA4" w:rsidRPr="00C853DD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579A3F3C" w14:textId="77777777" w:rsidR="004C3BA4" w:rsidRPr="00C853DD" w:rsidRDefault="004C3BA4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PAR-γ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5378D1A3" w14:textId="0E98B26F" w:rsidR="004C3BA4" w:rsidRPr="00696D8F" w:rsidRDefault="00696D8F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TGGGGATAAAGCATCAGG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5D0F492F" w14:textId="4170A4B7" w:rsidR="004C3BA4" w:rsidRPr="00696D8F" w:rsidRDefault="00696D8F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CGGCAGTTAAGATCACACCTAT</w:t>
            </w:r>
          </w:p>
        </w:tc>
      </w:tr>
      <w:tr w:rsidR="00696D8F" w:rsidRPr="00C853DD" w14:paraId="218440DF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6356709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39BE890E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5D9CAE2F" w14:textId="6500A7CD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XR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5ED32195" w14:textId="57CDC50A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GAGAACCCACAGCATTTCG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64BC292B" w14:textId="0E796191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GTGGTGATGGTTGAATGTC</w:t>
            </w:r>
          </w:p>
        </w:tc>
      </w:tr>
      <w:tr w:rsidR="00696D8F" w:rsidRPr="00C853DD" w14:paraId="592A0598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69B97437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0AAC4D95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F28FA50" w14:textId="4ADBEB64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321796D8" w14:textId="08A71FBE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GTGGTGATGGTTGAATGT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4E02B6C2" w14:textId="10016E92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CACTTCTTCAGAGGCTGGTTTC</w:t>
            </w:r>
          </w:p>
        </w:tc>
      </w:tr>
      <w:tr w:rsidR="00696D8F" w:rsidRPr="00C853DD" w14:paraId="2749906D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C257F3F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058F645D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6909FA68" w14:textId="49AD3F3F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3ED85195" w14:textId="16602D94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AACTCAACCAGGCCATGC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BBE86E4" w14:textId="02C14A81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GGAGCTGGCACCTAGACT</w:t>
            </w:r>
          </w:p>
        </w:tc>
      </w:tr>
      <w:tr w:rsidR="004C3BA4" w:rsidRPr="00C853DD" w14:paraId="41FC645C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4C3676E5" w14:textId="77777777" w:rsidR="004C3BA4" w:rsidRPr="00C853DD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607C0C1A" w14:textId="77777777" w:rsidR="004C3BA4" w:rsidRPr="00C853DD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11E92447" w14:textId="77777777" w:rsidR="004C3BA4" w:rsidRPr="00C853DD" w:rsidRDefault="004C3BA4" w:rsidP="0011522B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HP-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382181AC" w14:textId="4B7CCFD4" w:rsidR="004C3BA4" w:rsidRPr="00696D8F" w:rsidRDefault="00696D8F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CTGCAGGTCGTCCGACTATT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78788111" w14:textId="42481B89" w:rsidR="004C3BA4" w:rsidRPr="00696D8F" w:rsidRDefault="00696D8F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GGCAGTGGCTGTGAGATGC</w:t>
            </w:r>
          </w:p>
        </w:tc>
      </w:tr>
      <w:tr w:rsidR="004C3BA4" w:rsidRPr="00C853DD" w14:paraId="080ED860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0AA2E894" w14:textId="77777777" w:rsidR="004C3BA4" w:rsidRPr="00C853DD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26C1305D" w14:textId="77777777" w:rsidR="004C3BA4" w:rsidRPr="00C853DD" w:rsidRDefault="004C3BA4" w:rsidP="0011522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5C6914E8" w14:textId="77777777" w:rsidR="004C3BA4" w:rsidRPr="00C853DD" w:rsidRDefault="004C3BA4" w:rsidP="0011522B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4654002B" w14:textId="4A308F9B" w:rsidR="004C3BA4" w:rsidRPr="00696D8F" w:rsidRDefault="00696D8F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AGGGTACGGAGAAAGCAC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1F973D14" w14:textId="5C373FE7" w:rsidR="004C3BA4" w:rsidRPr="00696D8F" w:rsidRDefault="00696D8F" w:rsidP="0011522B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ATGACGCTTCACAAACCA</w:t>
            </w:r>
          </w:p>
        </w:tc>
      </w:tr>
      <w:tr w:rsidR="00696D8F" w:rsidRPr="00C853DD" w14:paraId="76E116D9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C8F7F84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</w:tcPr>
          <w:p w14:paraId="681BBDF9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Oxidative defence</w:t>
            </w: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B53DD31" w14:textId="175C480E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B594B36" w14:textId="4A450B44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CAGTGCAGGACCTCATTTT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1BA7291E" w14:textId="55CE0E4D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CCTTTGCCCAAGTCATCT</w:t>
            </w:r>
          </w:p>
        </w:tc>
      </w:tr>
      <w:tr w:rsidR="00696D8F" w:rsidRPr="00C853DD" w14:paraId="78BBE6E8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34367074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2784E217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2FE25EEE" w14:textId="01D35E02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1A608A62" w14:textId="24CA1D23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GCCAAGGGAGATGTTACAA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4A994BE" w14:textId="78CC9A36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AACTCTCCTTTGGGTTCTC</w:t>
            </w:r>
          </w:p>
        </w:tc>
      </w:tr>
      <w:tr w:rsidR="00696D8F" w:rsidRPr="00C853DD" w14:paraId="1EF71FB7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5B9640B9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2E3DEF85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191A93E4" w14:textId="5D352A74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BA84BC0" w14:textId="5BAA7BCE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TTCTTGTTCTACGGCTTGCTA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726EC7E2" w14:textId="365C7B9B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TCCATCCAGATCTCCAGCACT</w:t>
            </w:r>
          </w:p>
        </w:tc>
      </w:tr>
      <w:tr w:rsidR="00696D8F" w:rsidRPr="00C853DD" w14:paraId="5F119FFF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098877A4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3627EFB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04AE4A10" w14:textId="0D29B3A0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2D5C0A5A" w14:textId="13DCBFEB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AGGAGAATGGCAAGAATGAAGAG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3F05DD8F" w14:textId="16BB5617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GCATTCCGCAGGAAGGTAAAGAGCGG</w:t>
            </w:r>
          </w:p>
        </w:tc>
      </w:tr>
      <w:tr w:rsidR="00696D8F" w:rsidRPr="00C853DD" w14:paraId="0494AB68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4233ECCD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D105547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56A478B5" w14:textId="2B86613A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7EB79184" w14:textId="5D4CBF24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GGATTCCTGAGAGAGTGGTAC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63566605" w14:textId="644DB672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GCCTGACTCTCCAGCGACTGTGGAG</w:t>
            </w:r>
          </w:p>
        </w:tc>
      </w:tr>
      <w:tr w:rsidR="00696D8F" w:rsidRPr="00C853DD" w14:paraId="6AE56F60" w14:textId="77777777" w:rsidTr="00696D8F">
        <w:trPr>
          <w:trHeight w:val="227"/>
          <w:jc w:val="center"/>
        </w:trPr>
        <w:tc>
          <w:tcPr>
            <w:tcW w:w="846" w:type="dxa"/>
            <w:vMerge/>
          </w:tcPr>
          <w:p w14:paraId="5680633C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166BE651" w14:textId="77777777" w:rsidR="00696D8F" w:rsidRPr="00C853DD" w:rsidRDefault="00696D8F" w:rsidP="00696D8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000000" w:fill="FFFFFF"/>
            <w:noWrap/>
            <w:vAlign w:val="center"/>
          </w:tcPr>
          <w:p w14:paraId="446F6C05" w14:textId="5405836D" w:rsidR="00696D8F" w:rsidRPr="00C853DD" w:rsidRDefault="00696D8F" w:rsidP="00696D8F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GSR</w:t>
            </w:r>
          </w:p>
        </w:tc>
        <w:tc>
          <w:tcPr>
            <w:tcW w:w="3272" w:type="dxa"/>
            <w:shd w:val="clear" w:color="000000" w:fill="FFFFFF"/>
            <w:noWrap/>
            <w:vAlign w:val="bottom"/>
          </w:tcPr>
          <w:p w14:paraId="018FD74F" w14:textId="728FD4BF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CCAATGTCAAAGGCGTCTATG</w:t>
            </w:r>
          </w:p>
        </w:tc>
        <w:tc>
          <w:tcPr>
            <w:tcW w:w="3350" w:type="dxa"/>
            <w:shd w:val="clear" w:color="000000" w:fill="FFFFFF"/>
            <w:noWrap/>
            <w:vAlign w:val="bottom"/>
          </w:tcPr>
          <w:p w14:paraId="06439CDD" w14:textId="12E18FA9" w:rsidR="00696D8F" w:rsidRPr="00696D8F" w:rsidRDefault="00696D8F" w:rsidP="00696D8F">
            <w:pPr>
              <w:jc w:val="center"/>
              <w:rPr>
                <w:color w:val="000000"/>
                <w:sz w:val="16"/>
                <w:szCs w:val="16"/>
              </w:rPr>
            </w:pPr>
            <w:r w:rsidRPr="00696D8F">
              <w:rPr>
                <w:color w:val="000000"/>
                <w:sz w:val="16"/>
                <w:szCs w:val="16"/>
              </w:rPr>
              <w:t>AGACCACAGTAGGGATGTTGTCA</w:t>
            </w:r>
          </w:p>
        </w:tc>
      </w:tr>
    </w:tbl>
    <w:p w14:paraId="7EEE97D6" w14:textId="272F8BC2" w:rsidR="003162D2" w:rsidRDefault="003162D2">
      <w:pPr>
        <w:rPr>
          <w:bCs/>
          <w:color w:val="000000"/>
          <w:szCs w:val="20"/>
          <w:shd w:val="clear" w:color="auto" w:fill="FFFFFF"/>
        </w:rPr>
      </w:pPr>
      <w:r w:rsidRPr="0011412E">
        <w:rPr>
          <w:b/>
        </w:rPr>
        <w:t>Supplementary Table S</w:t>
      </w:r>
      <w:r w:rsidR="00E55903">
        <w:rPr>
          <w:b/>
        </w:rPr>
        <w:t>3</w:t>
      </w:r>
      <w:r w:rsidRPr="0011412E">
        <w:rPr>
          <w:b/>
        </w:rPr>
        <w:t>:</w:t>
      </w:r>
      <w:r w:rsidRPr="0011412E">
        <w:rPr>
          <w:b/>
          <w:bCs/>
          <w:color w:val="000000"/>
          <w:szCs w:val="20"/>
          <w:shd w:val="clear" w:color="auto" w:fill="FFFFFF"/>
        </w:rPr>
        <w:t xml:space="preserve"> </w:t>
      </w:r>
      <w:r w:rsidR="0045749E" w:rsidRPr="0045749E">
        <w:rPr>
          <w:bCs/>
          <w:color w:val="000000"/>
          <w:szCs w:val="20"/>
          <w:shd w:val="clear" w:color="auto" w:fill="FFFFFF"/>
        </w:rPr>
        <w:t>q</w:t>
      </w:r>
      <w:r>
        <w:rPr>
          <w:bCs/>
          <w:color w:val="000000"/>
          <w:szCs w:val="20"/>
          <w:shd w:val="clear" w:color="auto" w:fill="FFFFFF"/>
        </w:rPr>
        <w:t>PCR primers</w:t>
      </w:r>
      <w:r w:rsidR="007D0D3F">
        <w:rPr>
          <w:bCs/>
          <w:color w:val="000000"/>
          <w:szCs w:val="20"/>
          <w:shd w:val="clear" w:color="auto" w:fill="FFFFFF"/>
        </w:rPr>
        <w:t xml:space="preserve"> used in study</w:t>
      </w:r>
    </w:p>
    <w:p w14:paraId="5B1E3B9A" w14:textId="31E15E22" w:rsidR="00696D8F" w:rsidRPr="00696D8F" w:rsidRDefault="00696D8F">
      <w:pPr>
        <w:rPr>
          <w:bCs/>
          <w:color w:val="000000"/>
          <w:szCs w:val="20"/>
          <w:shd w:val="clear" w:color="auto" w:fill="FFFFFF"/>
        </w:rPr>
      </w:pPr>
      <w:r>
        <w:rPr>
          <w:bCs/>
          <w:color w:val="000000"/>
          <w:szCs w:val="20"/>
          <w:shd w:val="clear" w:color="auto" w:fill="FFFFFF"/>
        </w:rP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9"/>
        <w:gridCol w:w="911"/>
        <w:gridCol w:w="1689"/>
        <w:gridCol w:w="927"/>
        <w:gridCol w:w="1785"/>
        <w:gridCol w:w="1431"/>
        <w:gridCol w:w="694"/>
      </w:tblGrid>
      <w:tr w:rsidR="00FE5517" w:rsidRPr="00B7086C" w14:paraId="5757CB68" w14:textId="77777777" w:rsidTr="00E80566">
        <w:trPr>
          <w:trHeight w:hRule="exact" w:val="397"/>
        </w:trPr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3E527" w14:textId="77777777" w:rsidR="00FE5517" w:rsidRPr="00B7086C" w:rsidRDefault="00FE5517" w:rsidP="00E80566">
            <w:pPr>
              <w:pStyle w:val="Heading1"/>
            </w:pPr>
            <w:r w:rsidRPr="00B7086C">
              <w:lastRenderedPageBreak/>
              <w:t>Material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BADF1D" w14:textId="77777777" w:rsidR="00FE5517" w:rsidRPr="00B7086C" w:rsidRDefault="00FE5517" w:rsidP="00075AEE">
            <w:pPr>
              <w:jc w:val="center"/>
              <w:rPr>
                <w:sz w:val="20"/>
                <w:szCs w:val="20"/>
              </w:rPr>
            </w:pPr>
            <w:r w:rsidRPr="00B7086C">
              <w:rPr>
                <w:b/>
                <w:bCs/>
                <w:color w:val="222222"/>
                <w:sz w:val="20"/>
                <w:szCs w:val="20"/>
              </w:rPr>
              <w:t>ATCC #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0E1C20" w14:textId="77777777" w:rsidR="00FE5517" w:rsidRPr="00B7086C" w:rsidRDefault="00FE5517" w:rsidP="00075AEE">
            <w:pPr>
              <w:jc w:val="center"/>
              <w:rPr>
                <w:sz w:val="20"/>
                <w:szCs w:val="20"/>
              </w:rPr>
            </w:pPr>
            <w:r w:rsidRPr="00B7086C">
              <w:rPr>
                <w:b/>
                <w:bCs/>
                <w:color w:val="000000"/>
                <w:sz w:val="20"/>
                <w:szCs w:val="20"/>
              </w:rPr>
              <w:t>Concentration (ng/</w:t>
            </w:r>
            <w:proofErr w:type="spellStart"/>
            <w:r w:rsidRPr="00B7086C">
              <w:rPr>
                <w:b/>
                <w:bCs/>
                <w:color w:val="000000"/>
                <w:sz w:val="20"/>
                <w:szCs w:val="20"/>
              </w:rPr>
              <w:t>μL</w:t>
            </w:r>
            <w:proofErr w:type="spellEnd"/>
            <w:r w:rsidRPr="00B7086C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9C121" w14:textId="77777777" w:rsidR="00FE5517" w:rsidRPr="00B7086C" w:rsidRDefault="00FE5517" w:rsidP="00075AEE">
            <w:pPr>
              <w:jc w:val="center"/>
              <w:rPr>
                <w:sz w:val="20"/>
                <w:szCs w:val="20"/>
              </w:rPr>
            </w:pPr>
            <w:r w:rsidRPr="00B7086C">
              <w:rPr>
                <w:b/>
                <w:bCs/>
                <w:color w:val="000000"/>
                <w:sz w:val="20"/>
                <w:szCs w:val="20"/>
              </w:rPr>
              <w:t>Weight (g)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52F019" w14:textId="77777777" w:rsidR="00FE5517" w:rsidRPr="00B7086C" w:rsidRDefault="00FE5517" w:rsidP="00075AEE">
            <w:pPr>
              <w:jc w:val="center"/>
              <w:rPr>
                <w:sz w:val="20"/>
                <w:szCs w:val="20"/>
              </w:rPr>
            </w:pPr>
            <w:r w:rsidRPr="00B7086C">
              <w:rPr>
                <w:b/>
                <w:bCs/>
                <w:color w:val="000000"/>
                <w:sz w:val="20"/>
                <w:szCs w:val="20"/>
              </w:rPr>
              <w:t>Genomic copy number/</w:t>
            </w:r>
            <w:proofErr w:type="spellStart"/>
            <w:r w:rsidRPr="00B7086C">
              <w:rPr>
                <w:b/>
                <w:bCs/>
                <w:color w:val="000000"/>
                <w:sz w:val="20"/>
                <w:szCs w:val="20"/>
              </w:rPr>
              <w:t>μL</w:t>
            </w:r>
            <w:proofErr w:type="spellEnd"/>
            <w:r w:rsidRPr="00B7086C">
              <w:rPr>
                <w:b/>
                <w:bCs/>
                <w:color w:val="000000"/>
                <w:sz w:val="20"/>
                <w:szCs w:val="20"/>
              </w:rPr>
              <w:t xml:space="preserve"> (1x)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D1B225" w14:textId="77777777" w:rsidR="00FE5517" w:rsidRPr="00B7086C" w:rsidRDefault="00FE5517" w:rsidP="00075AEE">
            <w:pPr>
              <w:jc w:val="center"/>
              <w:rPr>
                <w:sz w:val="20"/>
                <w:szCs w:val="20"/>
              </w:rPr>
            </w:pPr>
            <w:r w:rsidRPr="00B7086C">
              <w:rPr>
                <w:b/>
                <w:bCs/>
                <w:color w:val="000000"/>
                <w:sz w:val="20"/>
                <w:szCs w:val="20"/>
              </w:rPr>
              <w:t>Genomic Copy Number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ABFEB8" w14:textId="77777777" w:rsidR="00FE5517" w:rsidRPr="00B7086C" w:rsidRDefault="00FE5517" w:rsidP="00075AEE">
            <w:pPr>
              <w:jc w:val="center"/>
              <w:rPr>
                <w:sz w:val="20"/>
                <w:szCs w:val="20"/>
              </w:rPr>
            </w:pPr>
            <w:r w:rsidRPr="00B7086C">
              <w:rPr>
                <w:b/>
                <w:bCs/>
                <w:color w:val="000000"/>
                <w:sz w:val="20"/>
                <w:szCs w:val="20"/>
              </w:rPr>
              <w:t>RSD</w:t>
            </w:r>
          </w:p>
        </w:tc>
      </w:tr>
      <w:tr w:rsidR="00FE5517" w:rsidRPr="00B7086C" w14:paraId="5D9CB2B0" w14:textId="77777777" w:rsidTr="00E80566">
        <w:trPr>
          <w:trHeight w:hRule="exact" w:val="283"/>
        </w:trPr>
        <w:tc>
          <w:tcPr>
            <w:tcW w:w="1589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234AA4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 xml:space="preserve">Staphylococcus aureus </w:t>
            </w:r>
            <w:r w:rsidRPr="00E1637C">
              <w:rPr>
                <w:color w:val="000000"/>
                <w:sz w:val="16"/>
                <w:szCs w:val="20"/>
              </w:rPr>
              <w:t>(MRSA)</w:t>
            </w:r>
          </w:p>
        </w:tc>
        <w:tc>
          <w:tcPr>
            <w:tcW w:w="91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F36B1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BAA-1556D-5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F3DD3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4.00E-03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D3888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0.80%</w:t>
            </w:r>
          </w:p>
        </w:tc>
        <w:tc>
          <w:tcPr>
            <w:tcW w:w="1785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29FB8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270.00</w:t>
            </w:r>
          </w:p>
        </w:tc>
        <w:tc>
          <w:tcPr>
            <w:tcW w:w="1431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A2A137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0.75%</w:t>
            </w:r>
          </w:p>
        </w:tc>
        <w:tc>
          <w:tcPr>
            <w:tcW w:w="694" w:type="dxa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0F7F8B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4.00%</w:t>
            </w:r>
          </w:p>
        </w:tc>
      </w:tr>
      <w:tr w:rsidR="00FE5517" w:rsidRPr="00B7086C" w14:paraId="57A4E27E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7FF6CF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>Staphylococcus aureus</w:t>
            </w:r>
            <w:r w:rsidRPr="00E1637C">
              <w:rPr>
                <w:color w:val="000000"/>
                <w:sz w:val="16"/>
                <w:szCs w:val="20"/>
              </w:rPr>
              <w:t xml:space="preserve"> (MSSA)</w:t>
            </w:r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C3A1E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BAA-1718D-5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BE5F58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6.00E-02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5CB9FD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2.0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8050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9500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C61A49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1.52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EB5190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.09%</w:t>
            </w:r>
          </w:p>
        </w:tc>
      </w:tr>
      <w:tr w:rsidR="00FE5517" w:rsidRPr="00B7086C" w14:paraId="2B26BB0C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91EC2A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>Streptococcus pneumoniae</w:t>
            </w:r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1DF2C7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700669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7AF50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28E-01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D3C9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5.6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982D6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2600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7CFE65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31.09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83A6F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.19%</w:t>
            </w:r>
          </w:p>
        </w:tc>
      </w:tr>
      <w:tr w:rsidR="00FE5517" w:rsidRPr="00B7086C" w14:paraId="3354A796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E2859E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>Streptococcus pyogenes</w:t>
            </w:r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CB21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700294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B94FA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.00E-02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31D36C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4.0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88A595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9850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452CAF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.83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CFEA1A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3.49%</w:t>
            </w:r>
          </w:p>
        </w:tc>
      </w:tr>
      <w:tr w:rsidR="00FE5517" w:rsidRPr="00B7086C" w14:paraId="1E5706AE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ADEB8D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 xml:space="preserve">Streptococcus </w:t>
            </w:r>
            <w:proofErr w:type="spellStart"/>
            <w:r w:rsidRPr="00E1637C">
              <w:rPr>
                <w:i/>
                <w:iCs/>
                <w:color w:val="000000"/>
                <w:sz w:val="16"/>
                <w:szCs w:val="20"/>
              </w:rPr>
              <w:t>galactiae</w:t>
            </w:r>
            <w:proofErr w:type="spellEnd"/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253B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BAA-611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C1947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7.50E-03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69EAB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5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EDCAE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3170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44C365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87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08DEC4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3.84%</w:t>
            </w:r>
          </w:p>
        </w:tc>
      </w:tr>
      <w:tr w:rsidR="00FE5517" w:rsidRPr="00B7086C" w14:paraId="74EE9748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A81642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proofErr w:type="spellStart"/>
            <w:r w:rsidRPr="00E1637C">
              <w:rPr>
                <w:i/>
                <w:iCs/>
                <w:color w:val="000000"/>
                <w:sz w:val="16"/>
                <w:szCs w:val="20"/>
              </w:rPr>
              <w:t>Entercoccus</w:t>
            </w:r>
            <w:proofErr w:type="spellEnd"/>
            <w:r w:rsidRPr="00E1637C">
              <w:rPr>
                <w:i/>
                <w:iCs/>
                <w:color w:val="000000"/>
                <w:sz w:val="16"/>
                <w:szCs w:val="20"/>
              </w:rPr>
              <w:t xml:space="preserve"> faecalis</w:t>
            </w:r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A9BAC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700802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E2EA13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.00E-03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3ADDE0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0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EC7B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370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1FD21B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0.81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CC1281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3.66%</w:t>
            </w:r>
          </w:p>
        </w:tc>
      </w:tr>
      <w:tr w:rsidR="00FE5517" w:rsidRPr="00B7086C" w14:paraId="474B5F46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E9CBF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>Pseudomonas aeruginosa</w:t>
            </w:r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3FFAF8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47085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8BBCB0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.00E-03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D25D7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0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57C294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728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D05D7E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0.43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9F6750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9.17%</w:t>
            </w:r>
          </w:p>
        </w:tc>
      </w:tr>
      <w:tr w:rsidR="00FE5517" w:rsidRPr="00B7086C" w14:paraId="748BDF51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92D9E5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>Klebsiella pneumoniae</w:t>
            </w:r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BDFB6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700721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1CC99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20E-01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F2D5F0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4.0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060F2F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0600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81645B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2.18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F3A849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4.34%</w:t>
            </w:r>
          </w:p>
        </w:tc>
      </w:tr>
      <w:tr w:rsidR="00FE5517" w:rsidRPr="00B7086C" w14:paraId="6B4FBB9C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032EB9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 xml:space="preserve">Acinetobacter </w:t>
            </w:r>
            <w:proofErr w:type="spellStart"/>
            <w:r w:rsidRPr="00E1637C">
              <w:rPr>
                <w:i/>
                <w:iCs/>
                <w:color w:val="000000"/>
                <w:sz w:val="16"/>
                <w:szCs w:val="20"/>
              </w:rPr>
              <w:t>baumannii</w:t>
            </w:r>
            <w:proofErr w:type="spellEnd"/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243244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17978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A94A59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.00E-04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96048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0.1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8CB3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14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80551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0.07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50F18E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0.76%</w:t>
            </w:r>
          </w:p>
        </w:tc>
      </w:tr>
      <w:tr w:rsidR="00FE5517" w:rsidRPr="00B7086C" w14:paraId="5241F2BF" w14:textId="77777777" w:rsidTr="00E80566">
        <w:trPr>
          <w:trHeight w:hRule="exact" w:val="283"/>
        </w:trPr>
        <w:tc>
          <w:tcPr>
            <w:tcW w:w="15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D4695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>Escherichia coli</w:t>
            </w:r>
          </w:p>
        </w:tc>
        <w:tc>
          <w:tcPr>
            <w:tcW w:w="91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E9A628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700928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83941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00E-02</w:t>
            </w:r>
          </w:p>
        </w:tc>
        <w:tc>
          <w:tcPr>
            <w:tcW w:w="92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D93BAC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.00%</w:t>
            </w:r>
          </w:p>
        </w:tc>
        <w:tc>
          <w:tcPr>
            <w:tcW w:w="17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D2ECC8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740.00</w:t>
            </w:r>
          </w:p>
        </w:tc>
        <w:tc>
          <w:tcPr>
            <w:tcW w:w="143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D29072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03%</w:t>
            </w:r>
          </w:p>
        </w:tc>
        <w:tc>
          <w:tcPr>
            <w:tcW w:w="69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FC2C72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0.43%</w:t>
            </w:r>
          </w:p>
        </w:tc>
      </w:tr>
      <w:tr w:rsidR="00FE5517" w:rsidRPr="00B7086C" w14:paraId="74E15415" w14:textId="77777777" w:rsidTr="00E80566">
        <w:trPr>
          <w:trHeight w:hRule="exact" w:val="283"/>
        </w:trPr>
        <w:tc>
          <w:tcPr>
            <w:tcW w:w="158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A615A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1637C">
              <w:rPr>
                <w:i/>
                <w:iCs/>
                <w:color w:val="000000"/>
                <w:sz w:val="16"/>
                <w:szCs w:val="20"/>
              </w:rPr>
              <w:t>Neisseria meningitidis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459CF9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222222"/>
                <w:sz w:val="16"/>
                <w:szCs w:val="20"/>
              </w:rPr>
              <w:t>700532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A3F026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40E-01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0A6AB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28.00%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469ED4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8200.00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7E10A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34.42%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91150C" w14:textId="77777777" w:rsidR="00FE5517" w:rsidRPr="00E1637C" w:rsidRDefault="00FE5517" w:rsidP="00075AEE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3.65%</w:t>
            </w:r>
          </w:p>
        </w:tc>
      </w:tr>
      <w:tr w:rsidR="00FE5517" w:rsidRPr="00B7086C" w14:paraId="461A7909" w14:textId="77777777" w:rsidTr="0080064E">
        <w:trPr>
          <w:trHeight w:hRule="exact" w:val="632"/>
        </w:trPr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63AAF6" w14:textId="77777777" w:rsidR="00FE5517" w:rsidRPr="00E1637C" w:rsidRDefault="00FE5517" w:rsidP="00E80566">
            <w:pPr>
              <w:rPr>
                <w:sz w:val="16"/>
                <w:szCs w:val="20"/>
              </w:rPr>
            </w:pPr>
            <w:r w:rsidRPr="00E80566">
              <w:rPr>
                <w:color w:val="000000" w:themeColor="text1"/>
                <w:sz w:val="16"/>
                <w:szCs w:val="20"/>
              </w:rPr>
              <w:t>TOTAL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A24043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81A36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5.00E-01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627B95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00.00%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2BE789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.69E+05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E3589" w14:textId="77777777" w:rsidR="00FE5517" w:rsidRPr="00E1637C" w:rsidRDefault="00FE5517" w:rsidP="00E1637C">
            <w:pPr>
              <w:jc w:val="center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>100.00%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38762D" w14:textId="77777777" w:rsidR="00FE5517" w:rsidRPr="00E1637C" w:rsidRDefault="00FE5517" w:rsidP="00075AEE">
            <w:pPr>
              <w:jc w:val="both"/>
              <w:rPr>
                <w:sz w:val="16"/>
                <w:szCs w:val="20"/>
              </w:rPr>
            </w:pPr>
            <w:r w:rsidRPr="00E1637C">
              <w:rPr>
                <w:color w:val="000000"/>
                <w:sz w:val="16"/>
                <w:szCs w:val="20"/>
              </w:rPr>
              <w:t xml:space="preserve"> </w:t>
            </w:r>
          </w:p>
        </w:tc>
      </w:tr>
    </w:tbl>
    <w:p w14:paraId="00A22A96" w14:textId="5AA81C8B" w:rsidR="00571B98" w:rsidRDefault="00FE5517">
      <w:r w:rsidRPr="0011412E">
        <w:rPr>
          <w:b/>
        </w:rPr>
        <w:t>Supplementary Table S</w:t>
      </w:r>
      <w:r w:rsidR="00E55903">
        <w:rPr>
          <w:b/>
        </w:rPr>
        <w:t>4</w:t>
      </w:r>
      <w:r w:rsidRPr="0011412E">
        <w:rPr>
          <w:b/>
        </w:rPr>
        <w:t>:</w:t>
      </w:r>
      <w:r w:rsidRPr="0011412E">
        <w:rPr>
          <w:b/>
          <w:bCs/>
          <w:color w:val="000000"/>
          <w:szCs w:val="20"/>
          <w:shd w:val="clear" w:color="auto" w:fill="FFFFFF"/>
        </w:rPr>
        <w:t xml:space="preserve"> </w:t>
      </w:r>
      <w:r w:rsidRPr="0011412E">
        <w:rPr>
          <w:bCs/>
          <w:color w:val="000000"/>
          <w:szCs w:val="20"/>
          <w:shd w:val="clear" w:color="auto" w:fill="FFFFFF"/>
        </w:rPr>
        <w:t>MCM1 composition</w:t>
      </w:r>
      <w:r w:rsidR="0011412E" w:rsidRPr="0011412E">
        <w:rPr>
          <w:bCs/>
          <w:color w:val="000000"/>
          <w:szCs w:val="20"/>
          <w:shd w:val="clear" w:color="auto" w:fill="FFFFFF"/>
        </w:rPr>
        <w:t xml:space="preserve"> </w:t>
      </w:r>
    </w:p>
    <w:p w14:paraId="68486793" w14:textId="77777777" w:rsidR="00571B98" w:rsidRDefault="00571B98"/>
    <w:p w14:paraId="3CBA5D40" w14:textId="77777777" w:rsidR="00571B98" w:rsidRDefault="00571B98"/>
    <w:p w14:paraId="5498464D" w14:textId="77777777" w:rsidR="00571B98" w:rsidRDefault="00571B98"/>
    <w:p w14:paraId="70CDE0F2" w14:textId="77777777" w:rsidR="0011412E" w:rsidRDefault="0011412E"/>
    <w:p w14:paraId="253B901D" w14:textId="77777777" w:rsidR="0011412E" w:rsidRDefault="0011412E"/>
    <w:p w14:paraId="79146719" w14:textId="77777777" w:rsidR="0011412E" w:rsidRDefault="0011412E"/>
    <w:p w14:paraId="1EC41DA0" w14:textId="77777777" w:rsidR="0011412E" w:rsidRDefault="0011412E"/>
    <w:p w14:paraId="64B13A32" w14:textId="77777777" w:rsidR="0011412E" w:rsidRDefault="0011412E"/>
    <w:p w14:paraId="7E127D68" w14:textId="77777777" w:rsidR="003162D2" w:rsidRDefault="003162D2"/>
    <w:p w14:paraId="2661F88B" w14:textId="77777777" w:rsidR="003162D2" w:rsidRDefault="003162D2"/>
    <w:p w14:paraId="1788A66B" w14:textId="77777777" w:rsidR="003162D2" w:rsidRDefault="003162D2"/>
    <w:p w14:paraId="70651A01" w14:textId="77777777" w:rsidR="0011412E" w:rsidRDefault="0011412E"/>
    <w:p w14:paraId="71A38EF9" w14:textId="77777777" w:rsidR="00571B98" w:rsidRDefault="00571B98"/>
    <w:p w14:paraId="2AB0D4FA" w14:textId="77777777" w:rsidR="000D2318" w:rsidRDefault="000D2318"/>
    <w:p w14:paraId="5CE751A9" w14:textId="77777777" w:rsidR="00571B98" w:rsidRDefault="00571B98"/>
    <w:p w14:paraId="3134AE3E" w14:textId="77777777" w:rsidR="00BC40DE" w:rsidRDefault="00BC40DE">
      <w:pPr>
        <w:sectPr w:rsidR="00BC40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2728"/>
        <w:gridCol w:w="1214"/>
        <w:gridCol w:w="1671"/>
        <w:gridCol w:w="2126"/>
      </w:tblGrid>
      <w:tr w:rsidR="002B2A8F" w:rsidRPr="00C853DD" w14:paraId="2232B2CC" w14:textId="77777777" w:rsidTr="002B2A8F">
        <w:trPr>
          <w:trHeight w:val="470"/>
          <w:jc w:val="center"/>
        </w:trPr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4D0D3EF0" w14:textId="77777777" w:rsidR="002B2A8F" w:rsidRPr="00C853DD" w:rsidRDefault="002B2A8F" w:rsidP="006064D8">
            <w:pPr>
              <w:pStyle w:val="Heading1"/>
              <w:spacing w:line="240" w:lineRule="auto"/>
            </w:pPr>
            <w:r w:rsidRPr="00C853DD">
              <w:lastRenderedPageBreak/>
              <w:t>Tissue</w:t>
            </w:r>
          </w:p>
        </w:tc>
        <w:tc>
          <w:tcPr>
            <w:tcW w:w="2728" w:type="dxa"/>
            <w:shd w:val="clear" w:color="000000" w:fill="FFFFFF"/>
            <w:vAlign w:val="center"/>
            <w:hideMark/>
          </w:tcPr>
          <w:p w14:paraId="103462CB" w14:textId="77777777" w:rsidR="002B2A8F" w:rsidRPr="00C853DD" w:rsidRDefault="002B2A8F" w:rsidP="00C853D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44BEC4E9" w14:textId="77777777" w:rsidR="002B2A8F" w:rsidRPr="00C853DD" w:rsidRDefault="002B2A8F" w:rsidP="00C853D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71" w:type="dxa"/>
            <w:shd w:val="clear" w:color="000000" w:fill="FFFFFF"/>
          </w:tcPr>
          <w:p w14:paraId="63967730" w14:textId="4873E35A" w:rsidR="002B2A8F" w:rsidRDefault="00652D25" w:rsidP="00635A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126" w:type="dxa"/>
            <w:shd w:val="clear" w:color="000000" w:fill="FFFFFF"/>
          </w:tcPr>
          <w:p w14:paraId="080E8972" w14:textId="61884847" w:rsidR="002B2A8F" w:rsidRDefault="00652D25" w:rsidP="00635AC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biotic</w:t>
            </w:r>
          </w:p>
        </w:tc>
      </w:tr>
      <w:tr w:rsidR="002B2A8F" w:rsidRPr="00C853DD" w14:paraId="76AD3C16" w14:textId="77777777" w:rsidTr="002B2A8F">
        <w:trPr>
          <w:trHeight w:val="227"/>
          <w:jc w:val="center"/>
        </w:trPr>
        <w:tc>
          <w:tcPr>
            <w:tcW w:w="761" w:type="dxa"/>
            <w:vMerge w:val="restart"/>
            <w:shd w:val="clear" w:color="000000" w:fill="FFFFFF"/>
            <w:noWrap/>
          </w:tcPr>
          <w:p w14:paraId="0E02102F" w14:textId="77777777" w:rsidR="002B2A8F" w:rsidRPr="00C853DD" w:rsidRDefault="002B2A8F" w:rsidP="001F68CC">
            <w:pPr>
              <w:pStyle w:val="Heading1"/>
              <w:spacing w:line="240" w:lineRule="auto"/>
            </w:pPr>
            <w:r w:rsidRPr="00C853DD">
              <w:t>Brain</w:t>
            </w:r>
          </w:p>
        </w:tc>
        <w:tc>
          <w:tcPr>
            <w:tcW w:w="2728" w:type="dxa"/>
            <w:vMerge w:val="restart"/>
            <w:shd w:val="clear" w:color="000000" w:fill="FFFFFF"/>
          </w:tcPr>
          <w:p w14:paraId="003386E9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Cogn</w:t>
            </w:r>
            <w:r w:rsidRPr="00B7086C"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C853DD">
              <w:rPr>
                <w:b/>
                <w:bCs/>
                <w:color w:val="000000"/>
                <w:sz w:val="20"/>
                <w:szCs w:val="20"/>
              </w:rPr>
              <w:t>tion/Neuronal function</w:t>
            </w: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53CB5616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PLX1</w:t>
            </w:r>
          </w:p>
        </w:tc>
        <w:tc>
          <w:tcPr>
            <w:tcW w:w="1671" w:type="dxa"/>
            <w:shd w:val="clear" w:color="000000" w:fill="FFFFFF"/>
          </w:tcPr>
          <w:p w14:paraId="7EBA3886" w14:textId="4FCADCD8" w:rsidR="002B2A8F" w:rsidRPr="006A3E36" w:rsidRDefault="002B2A8F" w:rsidP="006A3E3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3E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A3E36" w:rsidRPr="006A3E36">
              <w:rPr>
                <w:rFonts w:ascii="Times New Roman" w:hAnsi="Times New Roman" w:cs="Times New Roman"/>
              </w:rPr>
              <w:t>0.1</w:t>
            </w:r>
            <w:r w:rsidR="008E10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shd w:val="clear" w:color="000000" w:fill="FFFFFF"/>
          </w:tcPr>
          <w:p w14:paraId="28951A9A" w14:textId="5845EB50" w:rsidR="002B2A8F" w:rsidRPr="006A3E36" w:rsidRDefault="006A3E36" w:rsidP="006A3E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3E36">
              <w:rPr>
                <w:rFonts w:ascii="Times New Roman" w:hAnsi="Times New Roman" w:cs="Times New Roman"/>
              </w:rPr>
              <w:t>1.129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A3E36">
              <w:rPr>
                <w:rFonts w:ascii="Times New Roman" w:hAnsi="Times New Roman" w:cs="Times New Roman"/>
              </w:rPr>
              <w:t>0.158</w:t>
            </w:r>
          </w:p>
        </w:tc>
      </w:tr>
      <w:tr w:rsidR="002B2A8F" w:rsidRPr="00C853DD" w14:paraId="384C2595" w14:textId="77777777" w:rsidTr="002B2A8F">
        <w:trPr>
          <w:trHeight w:val="227"/>
          <w:jc w:val="center"/>
        </w:trPr>
        <w:tc>
          <w:tcPr>
            <w:tcW w:w="761" w:type="dxa"/>
            <w:vMerge/>
            <w:shd w:val="clear" w:color="000000" w:fill="FFFFFF"/>
            <w:noWrap/>
          </w:tcPr>
          <w:p w14:paraId="6EE71B30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330B02BD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4874E1B4" w14:textId="77777777" w:rsidR="002B2A8F" w:rsidRPr="00C853DD" w:rsidRDefault="002B2A8F" w:rsidP="001F68CC">
            <w:pPr>
              <w:rPr>
                <w:bCs/>
                <w:sz w:val="20"/>
                <w:szCs w:val="20"/>
              </w:rPr>
            </w:pPr>
            <w:r w:rsidRPr="00C853DD">
              <w:rPr>
                <w:bCs/>
                <w:sz w:val="20"/>
                <w:szCs w:val="20"/>
              </w:rPr>
              <w:t>GRIN1</w:t>
            </w:r>
          </w:p>
        </w:tc>
        <w:tc>
          <w:tcPr>
            <w:tcW w:w="1671" w:type="dxa"/>
            <w:shd w:val="clear" w:color="000000" w:fill="FFFFFF"/>
          </w:tcPr>
          <w:p w14:paraId="24961662" w14:textId="37FEC3DA" w:rsidR="006A3E36" w:rsidRPr="006A3E36" w:rsidRDefault="002B2A8F" w:rsidP="006A3E36">
            <w:pPr>
              <w:pStyle w:val="NoSpacing"/>
              <w:jc w:val="center"/>
              <w:rPr>
                <w:rFonts w:ascii="Times New Roman" w:hAnsi="Times New Roman" w:cs="Times New Roman"/>
                <w:color w:val="202122"/>
                <w:shd w:val="clear" w:color="auto" w:fill="FDFDFD"/>
              </w:rPr>
            </w:pPr>
            <w:r w:rsidRPr="006A3E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A3E36" w:rsidRPr="006A3E36">
              <w:rPr>
                <w:rFonts w:ascii="Times New Roman" w:hAnsi="Times New Roman" w:cs="Times New Roman"/>
              </w:rPr>
              <w:t>0.07</w:t>
            </w:r>
            <w:r w:rsidR="008E10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shd w:val="clear" w:color="000000" w:fill="FFFFFF"/>
          </w:tcPr>
          <w:p w14:paraId="219E4B3B" w14:textId="68998B58" w:rsidR="002B2A8F" w:rsidRPr="006A3E36" w:rsidRDefault="006A3E36" w:rsidP="006A3E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3E36">
              <w:rPr>
                <w:rFonts w:ascii="Times New Roman" w:hAnsi="Times New Roman" w:cs="Times New Roman"/>
              </w:rPr>
              <w:t>1.114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A3E36">
              <w:rPr>
                <w:rFonts w:ascii="Times New Roman" w:hAnsi="Times New Roman" w:cs="Times New Roman"/>
              </w:rPr>
              <w:t>0.028</w:t>
            </w:r>
          </w:p>
        </w:tc>
      </w:tr>
      <w:tr w:rsidR="002B2A8F" w:rsidRPr="00C853DD" w14:paraId="64AF4F8B" w14:textId="77777777" w:rsidTr="002B2A8F">
        <w:trPr>
          <w:trHeight w:val="227"/>
          <w:jc w:val="center"/>
        </w:trPr>
        <w:tc>
          <w:tcPr>
            <w:tcW w:w="761" w:type="dxa"/>
            <w:vMerge/>
            <w:shd w:val="clear" w:color="000000" w:fill="FFFFFF"/>
            <w:noWrap/>
          </w:tcPr>
          <w:p w14:paraId="5C4A9F7E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35D580DC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5ABD5AD3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PR41</w:t>
            </w:r>
          </w:p>
        </w:tc>
        <w:tc>
          <w:tcPr>
            <w:tcW w:w="1671" w:type="dxa"/>
            <w:shd w:val="clear" w:color="000000" w:fill="FFFFFF"/>
          </w:tcPr>
          <w:p w14:paraId="78BB5790" w14:textId="27CCB621" w:rsidR="002B2A8F" w:rsidRPr="006A3E36" w:rsidRDefault="002B2A8F" w:rsidP="006A3E3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3E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A3E36" w:rsidRPr="006A3E36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2126" w:type="dxa"/>
            <w:shd w:val="clear" w:color="000000" w:fill="FFFFFF"/>
          </w:tcPr>
          <w:p w14:paraId="5F401D9F" w14:textId="65838AC1" w:rsidR="002B2A8F" w:rsidRPr="006A3E36" w:rsidRDefault="006A3E36" w:rsidP="006A3E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3E36">
              <w:rPr>
                <w:rFonts w:ascii="Times New Roman" w:hAnsi="Times New Roman" w:cs="Times New Roman"/>
              </w:rPr>
              <w:t>1.034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A3E36">
              <w:rPr>
                <w:rFonts w:ascii="Times New Roman" w:hAnsi="Times New Roman" w:cs="Times New Roman"/>
              </w:rPr>
              <w:t>0.270</w:t>
            </w:r>
          </w:p>
        </w:tc>
      </w:tr>
      <w:tr w:rsidR="002B2A8F" w:rsidRPr="00C853DD" w14:paraId="451C9CEC" w14:textId="77777777" w:rsidTr="002B2A8F">
        <w:trPr>
          <w:trHeight w:val="227"/>
          <w:jc w:val="center"/>
        </w:trPr>
        <w:tc>
          <w:tcPr>
            <w:tcW w:w="761" w:type="dxa"/>
            <w:vMerge/>
            <w:shd w:val="clear" w:color="000000" w:fill="FFFFFF"/>
            <w:noWrap/>
            <w:hideMark/>
          </w:tcPr>
          <w:p w14:paraId="348B7A36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  <w:hideMark/>
          </w:tcPr>
          <w:p w14:paraId="65DC46F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4E9BCB19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PR109A</w:t>
            </w:r>
          </w:p>
        </w:tc>
        <w:tc>
          <w:tcPr>
            <w:tcW w:w="1671" w:type="dxa"/>
            <w:shd w:val="clear" w:color="000000" w:fill="FFFFFF"/>
          </w:tcPr>
          <w:p w14:paraId="188DF439" w14:textId="7397031A" w:rsidR="002B2A8F" w:rsidRPr="006A3E36" w:rsidRDefault="002B2A8F" w:rsidP="006A3E3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3E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A3E36" w:rsidRPr="006A3E36">
              <w:rPr>
                <w:rFonts w:ascii="Times New Roman" w:hAnsi="Times New Roman" w:cs="Times New Roman"/>
              </w:rPr>
              <w:t>0.26</w:t>
            </w:r>
            <w:r w:rsidR="008E10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shd w:val="clear" w:color="000000" w:fill="FFFFFF"/>
          </w:tcPr>
          <w:p w14:paraId="2CD8AD1E" w14:textId="4DE13F5C" w:rsidR="002B2A8F" w:rsidRPr="006A3E36" w:rsidRDefault="006A3E36" w:rsidP="006A3E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3E36">
              <w:rPr>
                <w:rFonts w:ascii="Times New Roman" w:hAnsi="Times New Roman" w:cs="Times New Roman"/>
              </w:rPr>
              <w:t>0.359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A3E36">
              <w:rPr>
                <w:rFonts w:ascii="Times New Roman" w:hAnsi="Times New Roman" w:cs="Times New Roman"/>
              </w:rPr>
              <w:t>0.12</w:t>
            </w:r>
            <w:r w:rsidR="004A7A15">
              <w:rPr>
                <w:rFonts w:ascii="Times New Roman" w:hAnsi="Times New Roman" w:cs="Times New Roman"/>
              </w:rPr>
              <w:t>2</w:t>
            </w:r>
          </w:p>
        </w:tc>
      </w:tr>
      <w:tr w:rsidR="002B2A8F" w:rsidRPr="00C853DD" w14:paraId="469B28E8" w14:textId="77777777" w:rsidTr="002B2A8F">
        <w:trPr>
          <w:trHeight w:val="227"/>
          <w:jc w:val="center"/>
        </w:trPr>
        <w:tc>
          <w:tcPr>
            <w:tcW w:w="761" w:type="dxa"/>
            <w:vMerge/>
            <w:shd w:val="clear" w:color="000000" w:fill="FFFFFF"/>
            <w:noWrap/>
          </w:tcPr>
          <w:p w14:paraId="75BCF5EE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6D339063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6E371994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671" w:type="dxa"/>
            <w:shd w:val="clear" w:color="000000" w:fill="FFFFFF"/>
          </w:tcPr>
          <w:p w14:paraId="3A418F1E" w14:textId="6E96580C" w:rsidR="002B2A8F" w:rsidRPr="006A3E36" w:rsidRDefault="002B2A8F" w:rsidP="006A3E3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3E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A3E36" w:rsidRPr="006A3E36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2126" w:type="dxa"/>
            <w:shd w:val="clear" w:color="000000" w:fill="FFFFFF"/>
          </w:tcPr>
          <w:p w14:paraId="40541FE4" w14:textId="2C1A6E10" w:rsidR="006A3E36" w:rsidRPr="006A3E36" w:rsidRDefault="006A3E36" w:rsidP="006A3E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3E36">
              <w:rPr>
                <w:rFonts w:ascii="Times New Roman" w:hAnsi="Times New Roman" w:cs="Times New Roman"/>
              </w:rPr>
              <w:t>1.133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A3E36">
              <w:rPr>
                <w:rFonts w:ascii="Times New Roman" w:hAnsi="Times New Roman" w:cs="Times New Roman"/>
              </w:rPr>
              <w:t>0.05</w:t>
            </w:r>
            <w:r w:rsidR="004A7A15">
              <w:rPr>
                <w:rFonts w:ascii="Times New Roman" w:hAnsi="Times New Roman" w:cs="Times New Roman"/>
              </w:rPr>
              <w:t>8</w:t>
            </w:r>
          </w:p>
        </w:tc>
      </w:tr>
      <w:tr w:rsidR="002B2A8F" w:rsidRPr="00C853DD" w14:paraId="1873A0D3" w14:textId="77777777" w:rsidTr="002B2A8F">
        <w:trPr>
          <w:trHeight w:val="227"/>
          <w:jc w:val="center"/>
        </w:trPr>
        <w:tc>
          <w:tcPr>
            <w:tcW w:w="761" w:type="dxa"/>
            <w:vMerge/>
            <w:shd w:val="clear" w:color="000000" w:fill="FFFFFF"/>
            <w:noWrap/>
          </w:tcPr>
          <w:p w14:paraId="497D1E1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shd w:val="clear" w:color="000000" w:fill="FFFFFF"/>
          </w:tcPr>
          <w:p w14:paraId="5FF8B2C5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62EF1BE9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PSE</w:t>
            </w:r>
            <w:r>
              <w:rPr>
                <w:bCs/>
                <w:color w:val="000000"/>
                <w:sz w:val="20"/>
                <w:szCs w:val="20"/>
              </w:rPr>
              <w:t>N</w:t>
            </w:r>
            <w:r w:rsidRPr="00C853DD">
              <w:rPr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671" w:type="dxa"/>
            <w:shd w:val="clear" w:color="000000" w:fill="FFFFFF"/>
          </w:tcPr>
          <w:p w14:paraId="568FDA7B" w14:textId="18BCA9D1" w:rsidR="002B2A8F" w:rsidRPr="006A3E36" w:rsidRDefault="002B2A8F" w:rsidP="006A3E3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3E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A3E36" w:rsidRPr="006A3E36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126" w:type="dxa"/>
            <w:shd w:val="clear" w:color="000000" w:fill="FFFFFF"/>
          </w:tcPr>
          <w:p w14:paraId="31CE134C" w14:textId="75A1011A" w:rsidR="002B2A8F" w:rsidRPr="006A3E36" w:rsidRDefault="006A3E36" w:rsidP="006A3E3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3E36">
              <w:rPr>
                <w:rFonts w:ascii="Times New Roman" w:hAnsi="Times New Roman" w:cs="Times New Roman"/>
              </w:rPr>
              <w:t>1.177</w:t>
            </w:r>
            <w:r w:rsidRPr="006A3E36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A3E36">
              <w:rPr>
                <w:rFonts w:ascii="Times New Roman" w:hAnsi="Times New Roman" w:cs="Times New Roman"/>
              </w:rPr>
              <w:t>0.05</w:t>
            </w:r>
            <w:r w:rsidR="004A7A15">
              <w:rPr>
                <w:rFonts w:ascii="Times New Roman" w:hAnsi="Times New Roman" w:cs="Times New Roman"/>
              </w:rPr>
              <w:t>9</w:t>
            </w:r>
          </w:p>
        </w:tc>
      </w:tr>
      <w:tr w:rsidR="002B2A8F" w:rsidRPr="00C853DD" w14:paraId="784A49AB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26ED780D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  <w:shd w:val="clear" w:color="000000" w:fill="FFFFFF"/>
            <w:hideMark/>
          </w:tcPr>
          <w:p w14:paraId="7F234371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Oxidative defence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06DF3326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671" w:type="dxa"/>
            <w:shd w:val="clear" w:color="000000" w:fill="FFFFFF"/>
          </w:tcPr>
          <w:p w14:paraId="6C515861" w14:textId="513E8DCE" w:rsidR="002B2A8F" w:rsidRPr="006F4C88" w:rsidRDefault="002B2A8F" w:rsidP="006F4C8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4C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F4C88" w:rsidRPr="006F4C88">
              <w:rPr>
                <w:rFonts w:ascii="Times New Roman" w:hAnsi="Times New Roman" w:cs="Times New Roman"/>
              </w:rPr>
              <w:t>0.12</w:t>
            </w:r>
            <w:r w:rsidR="008E10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shd w:val="clear" w:color="000000" w:fill="FFFFFF"/>
          </w:tcPr>
          <w:p w14:paraId="75F6B6A8" w14:textId="6B7BDFE4" w:rsidR="002B2A8F" w:rsidRPr="006F4C88" w:rsidRDefault="006F4C88" w:rsidP="006F4C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4C88">
              <w:rPr>
                <w:rFonts w:ascii="Times New Roman" w:hAnsi="Times New Roman" w:cs="Times New Roman"/>
              </w:rPr>
              <w:t>1.136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F4C88">
              <w:rPr>
                <w:rFonts w:ascii="Times New Roman" w:hAnsi="Times New Roman" w:cs="Times New Roman"/>
              </w:rPr>
              <w:t>0.091</w:t>
            </w:r>
          </w:p>
        </w:tc>
      </w:tr>
      <w:tr w:rsidR="002B2A8F" w:rsidRPr="00C853DD" w14:paraId="290FE128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54F91609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72CF4D47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15D4A038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1671" w:type="dxa"/>
            <w:shd w:val="clear" w:color="000000" w:fill="FFFFFF"/>
          </w:tcPr>
          <w:p w14:paraId="4BF181BB" w14:textId="24FE0F75" w:rsidR="002B2A8F" w:rsidRPr="006F4C88" w:rsidRDefault="002B2A8F" w:rsidP="006F4C8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4C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F4C88" w:rsidRPr="006F4C8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126" w:type="dxa"/>
            <w:shd w:val="clear" w:color="000000" w:fill="FFFFFF"/>
          </w:tcPr>
          <w:p w14:paraId="2D7068AB" w14:textId="34E215CB" w:rsidR="002B2A8F" w:rsidRPr="006F4C88" w:rsidRDefault="006F4C88" w:rsidP="006F4C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4C88">
              <w:rPr>
                <w:rFonts w:ascii="Times New Roman" w:hAnsi="Times New Roman" w:cs="Times New Roman"/>
              </w:rPr>
              <w:t>1.161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F4C88">
              <w:rPr>
                <w:rFonts w:ascii="Times New Roman" w:hAnsi="Times New Roman" w:cs="Times New Roman"/>
              </w:rPr>
              <w:t>0.077</w:t>
            </w:r>
          </w:p>
        </w:tc>
      </w:tr>
      <w:tr w:rsidR="002B2A8F" w:rsidRPr="00C853DD" w14:paraId="4FF89BDC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613D7CCB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0EE9599B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291F4B54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1671" w:type="dxa"/>
            <w:shd w:val="clear" w:color="000000" w:fill="FFFFFF"/>
          </w:tcPr>
          <w:p w14:paraId="37CD5486" w14:textId="229BF810" w:rsidR="002B2A8F" w:rsidRPr="006F4C88" w:rsidRDefault="002B2A8F" w:rsidP="006F4C8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4C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F4C88" w:rsidRPr="006F4C88">
              <w:rPr>
                <w:rFonts w:ascii="Times New Roman" w:hAnsi="Times New Roman" w:cs="Times New Roman"/>
              </w:rPr>
              <w:t>0.08</w:t>
            </w:r>
            <w:r w:rsidR="008E10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000000" w:fill="FFFFFF"/>
          </w:tcPr>
          <w:p w14:paraId="6F6AB4B4" w14:textId="606AE71C" w:rsidR="002B2A8F" w:rsidRPr="006F4C88" w:rsidRDefault="006F4C88" w:rsidP="006F4C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4C88">
              <w:rPr>
                <w:rFonts w:ascii="Times New Roman" w:hAnsi="Times New Roman" w:cs="Times New Roman"/>
              </w:rPr>
              <w:t>1.153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F4C88">
              <w:rPr>
                <w:rFonts w:ascii="Times New Roman" w:hAnsi="Times New Roman" w:cs="Times New Roman"/>
              </w:rPr>
              <w:t>0.146</w:t>
            </w:r>
          </w:p>
        </w:tc>
      </w:tr>
      <w:tr w:rsidR="002B2A8F" w:rsidRPr="00C853DD" w14:paraId="2A494BBA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0F803080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43D14F5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4FDE1A05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1671" w:type="dxa"/>
            <w:shd w:val="clear" w:color="000000" w:fill="FFFFFF"/>
          </w:tcPr>
          <w:p w14:paraId="69A6AC84" w14:textId="3A74F525" w:rsidR="002B2A8F" w:rsidRPr="006F4C88" w:rsidRDefault="002B2A8F" w:rsidP="006F4C8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4C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F4C88" w:rsidRPr="006F4C88">
              <w:rPr>
                <w:rFonts w:ascii="Times New Roman" w:hAnsi="Times New Roman" w:cs="Times New Roman"/>
              </w:rPr>
              <w:t>0.09</w:t>
            </w:r>
            <w:r w:rsidR="008E10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000000" w:fill="FFFFFF"/>
          </w:tcPr>
          <w:p w14:paraId="709BB7F7" w14:textId="69211DF3" w:rsidR="002B2A8F" w:rsidRPr="006F4C88" w:rsidRDefault="006F4C88" w:rsidP="006F4C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4C88">
              <w:rPr>
                <w:rFonts w:ascii="Times New Roman" w:hAnsi="Times New Roman" w:cs="Times New Roman"/>
              </w:rPr>
              <w:t>1.056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F4C88">
              <w:rPr>
                <w:rFonts w:ascii="Times New Roman" w:hAnsi="Times New Roman" w:cs="Times New Roman"/>
              </w:rPr>
              <w:t>0.12</w:t>
            </w:r>
            <w:r w:rsidR="004A7A15">
              <w:rPr>
                <w:rFonts w:ascii="Times New Roman" w:hAnsi="Times New Roman" w:cs="Times New Roman"/>
              </w:rPr>
              <w:t>9</w:t>
            </w:r>
          </w:p>
        </w:tc>
      </w:tr>
      <w:tr w:rsidR="002B2A8F" w:rsidRPr="00C853DD" w14:paraId="256E7142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58EAE454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4646487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1157419F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671" w:type="dxa"/>
            <w:shd w:val="clear" w:color="000000" w:fill="FFFFFF"/>
          </w:tcPr>
          <w:p w14:paraId="269EBA10" w14:textId="33ED531A" w:rsidR="002B2A8F" w:rsidRPr="006F4C88" w:rsidRDefault="002B2A8F" w:rsidP="006F4C8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4C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F4C88" w:rsidRPr="006F4C88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2126" w:type="dxa"/>
            <w:shd w:val="clear" w:color="000000" w:fill="FFFFFF"/>
          </w:tcPr>
          <w:p w14:paraId="5305DEBE" w14:textId="3686DB34" w:rsidR="002B2A8F" w:rsidRPr="006F4C88" w:rsidRDefault="006F4C88" w:rsidP="006F4C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4C88">
              <w:rPr>
                <w:rFonts w:ascii="Times New Roman" w:hAnsi="Times New Roman" w:cs="Times New Roman"/>
              </w:rPr>
              <w:t>1.139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F4C88">
              <w:rPr>
                <w:rFonts w:ascii="Times New Roman" w:hAnsi="Times New Roman" w:cs="Times New Roman"/>
              </w:rPr>
              <w:t>0.121</w:t>
            </w:r>
          </w:p>
        </w:tc>
      </w:tr>
      <w:tr w:rsidR="002B2A8F" w:rsidRPr="00C853DD" w14:paraId="240549FB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18FBAD72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0A39B84C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635FF2D4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GSR</w:t>
            </w:r>
          </w:p>
        </w:tc>
        <w:tc>
          <w:tcPr>
            <w:tcW w:w="1671" w:type="dxa"/>
            <w:shd w:val="clear" w:color="000000" w:fill="FFFFFF"/>
          </w:tcPr>
          <w:p w14:paraId="760DDE1C" w14:textId="510B1F65" w:rsidR="002B2A8F" w:rsidRPr="006F4C88" w:rsidRDefault="002B2A8F" w:rsidP="006F4C8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4C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F4C88" w:rsidRPr="006F4C88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126" w:type="dxa"/>
            <w:shd w:val="clear" w:color="000000" w:fill="FFFFFF"/>
          </w:tcPr>
          <w:p w14:paraId="41E6A792" w14:textId="788D6E14" w:rsidR="002B2A8F" w:rsidRPr="006F4C88" w:rsidRDefault="006F4C88" w:rsidP="006F4C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4C88">
              <w:rPr>
                <w:rFonts w:ascii="Times New Roman" w:hAnsi="Times New Roman" w:cs="Times New Roman"/>
              </w:rPr>
              <w:t>0.961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F4C88">
              <w:rPr>
                <w:rFonts w:ascii="Times New Roman" w:hAnsi="Times New Roman" w:cs="Times New Roman"/>
              </w:rPr>
              <w:t>0.08</w:t>
            </w:r>
            <w:r w:rsidR="004A7A15">
              <w:rPr>
                <w:rFonts w:ascii="Times New Roman" w:hAnsi="Times New Roman" w:cs="Times New Roman"/>
              </w:rPr>
              <w:t>1</w:t>
            </w:r>
          </w:p>
        </w:tc>
      </w:tr>
      <w:tr w:rsidR="002B2A8F" w:rsidRPr="00C853DD" w14:paraId="3C801A3D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79F3EFBB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  <w:shd w:val="clear" w:color="000000" w:fill="FFFFFF"/>
            <w:hideMark/>
          </w:tcPr>
          <w:p w14:paraId="1E40D910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38D405AB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671" w:type="dxa"/>
            <w:shd w:val="clear" w:color="000000" w:fill="FFFFFF"/>
          </w:tcPr>
          <w:p w14:paraId="0E674300" w14:textId="2DED9D9D" w:rsidR="002B2A8F" w:rsidRPr="006F4C88" w:rsidRDefault="002B2A8F" w:rsidP="006F4C8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4C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F4C88" w:rsidRPr="006F4C88">
              <w:rPr>
                <w:rFonts w:ascii="Times New Roman" w:hAnsi="Times New Roman" w:cs="Times New Roman"/>
              </w:rPr>
              <w:t>0.10</w:t>
            </w:r>
            <w:r w:rsidR="008E10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shd w:val="clear" w:color="000000" w:fill="FFFFFF"/>
          </w:tcPr>
          <w:p w14:paraId="3CE0B086" w14:textId="05D4505F" w:rsidR="002B2A8F" w:rsidRPr="006F4C88" w:rsidRDefault="006F4C88" w:rsidP="006F4C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F4C88">
              <w:rPr>
                <w:rFonts w:ascii="Times New Roman" w:hAnsi="Times New Roman" w:cs="Times New Roman"/>
              </w:rPr>
              <w:t>0.978</w:t>
            </w:r>
            <w:r w:rsidRPr="006F4C88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6F4C88">
              <w:rPr>
                <w:rFonts w:ascii="Times New Roman" w:hAnsi="Times New Roman" w:cs="Times New Roman"/>
              </w:rPr>
              <w:t>0.09</w:t>
            </w:r>
            <w:r w:rsidR="004A7A15">
              <w:rPr>
                <w:rFonts w:ascii="Times New Roman" w:hAnsi="Times New Roman" w:cs="Times New Roman"/>
              </w:rPr>
              <w:t>5</w:t>
            </w:r>
          </w:p>
        </w:tc>
      </w:tr>
      <w:tr w:rsidR="002B2A8F" w:rsidRPr="00C853DD" w14:paraId="0B69FCC7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197B7253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2FDD9DA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63F64F7C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671" w:type="dxa"/>
            <w:shd w:val="clear" w:color="000000" w:fill="FFFFFF"/>
          </w:tcPr>
          <w:p w14:paraId="5B8AC876" w14:textId="27C28C6E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F4C88" w:rsidRPr="00F77FFE">
              <w:rPr>
                <w:rFonts w:ascii="Times" w:hAnsi="Times"/>
              </w:rPr>
              <w:t>0.0</w:t>
            </w:r>
            <w:r w:rsidR="008E1031">
              <w:rPr>
                <w:rFonts w:ascii="Times" w:hAnsi="Times"/>
              </w:rPr>
              <w:t>90</w:t>
            </w:r>
          </w:p>
        </w:tc>
        <w:tc>
          <w:tcPr>
            <w:tcW w:w="2126" w:type="dxa"/>
            <w:shd w:val="clear" w:color="000000" w:fill="FFFFFF"/>
          </w:tcPr>
          <w:p w14:paraId="59D36E52" w14:textId="762E1F85" w:rsidR="002B2A8F" w:rsidRPr="00F77FFE" w:rsidRDefault="006F4C88" w:rsidP="00F77FFE">
            <w:pPr>
              <w:pStyle w:val="NoSpacing"/>
              <w:jc w:val="center"/>
              <w:rPr>
                <w:rFonts w:ascii="Times" w:hAnsi="Times"/>
              </w:rPr>
            </w:pPr>
            <w:r w:rsidRPr="00F77FFE">
              <w:rPr>
                <w:rFonts w:ascii="Times" w:hAnsi="Times"/>
              </w:rPr>
              <w:t>1.08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/>
              </w:rPr>
              <w:t>0.09</w:t>
            </w:r>
            <w:r w:rsidR="004A7A15">
              <w:rPr>
                <w:rFonts w:ascii="Times" w:hAnsi="Times"/>
              </w:rPr>
              <w:t>5</w:t>
            </w:r>
          </w:p>
        </w:tc>
      </w:tr>
      <w:tr w:rsidR="002B2A8F" w:rsidRPr="00C853DD" w14:paraId="42C9785E" w14:textId="77777777" w:rsidTr="002B2A8F">
        <w:trPr>
          <w:trHeight w:val="227"/>
          <w:jc w:val="center"/>
        </w:trPr>
        <w:tc>
          <w:tcPr>
            <w:tcW w:w="761" w:type="dxa"/>
            <w:vMerge/>
            <w:hideMark/>
          </w:tcPr>
          <w:p w14:paraId="7C1321F3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  <w:hideMark/>
          </w:tcPr>
          <w:p w14:paraId="050A684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7B504A14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BAX/BCL2</w:t>
            </w:r>
          </w:p>
        </w:tc>
        <w:tc>
          <w:tcPr>
            <w:tcW w:w="1671" w:type="dxa"/>
            <w:shd w:val="clear" w:color="000000" w:fill="FFFFFF"/>
          </w:tcPr>
          <w:p w14:paraId="0F780E9B" w14:textId="3DBD3036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09</w:t>
            </w:r>
            <w:r w:rsidR="008E1031">
              <w:rPr>
                <w:rFonts w:ascii="Times" w:hAnsi="Times" w:cs="Arial"/>
              </w:rPr>
              <w:t>2</w:t>
            </w:r>
          </w:p>
        </w:tc>
        <w:tc>
          <w:tcPr>
            <w:tcW w:w="2126" w:type="dxa"/>
            <w:shd w:val="clear" w:color="000000" w:fill="FFFFFF"/>
          </w:tcPr>
          <w:p w14:paraId="6195D14D" w14:textId="6CE20C67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902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062</w:t>
            </w:r>
          </w:p>
        </w:tc>
      </w:tr>
      <w:tr w:rsidR="002B2A8F" w:rsidRPr="00C853DD" w14:paraId="69AD2590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461B7B40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</w:tcPr>
          <w:p w14:paraId="27541C92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flammation/Inflammasome</w:t>
            </w: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60D8CA1B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671" w:type="dxa"/>
            <w:shd w:val="clear" w:color="000000" w:fill="FFFFFF"/>
          </w:tcPr>
          <w:p w14:paraId="04B196B2" w14:textId="63945DC5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6</w:t>
            </w:r>
            <w:r w:rsidR="008E1031">
              <w:rPr>
                <w:rFonts w:ascii="Times" w:hAnsi="Times" w:cs="Arial"/>
              </w:rPr>
              <w:t>5</w:t>
            </w:r>
          </w:p>
        </w:tc>
        <w:tc>
          <w:tcPr>
            <w:tcW w:w="2126" w:type="dxa"/>
            <w:shd w:val="clear" w:color="000000" w:fill="FFFFFF"/>
          </w:tcPr>
          <w:p w14:paraId="3F737603" w14:textId="3702AF00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1.375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342</w:t>
            </w:r>
          </w:p>
        </w:tc>
      </w:tr>
      <w:tr w:rsidR="002B2A8F" w:rsidRPr="00C853DD" w14:paraId="074A110B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3286FD20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7FA9791B" w14:textId="77777777" w:rsidR="002B2A8F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239801C3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671" w:type="dxa"/>
            <w:shd w:val="clear" w:color="000000" w:fill="FFFFFF"/>
          </w:tcPr>
          <w:p w14:paraId="0861FF02" w14:textId="4DDE3B83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81</w:t>
            </w:r>
          </w:p>
        </w:tc>
        <w:tc>
          <w:tcPr>
            <w:tcW w:w="2126" w:type="dxa"/>
            <w:shd w:val="clear" w:color="000000" w:fill="FFFFFF"/>
          </w:tcPr>
          <w:p w14:paraId="02C2163F" w14:textId="743475C0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68</w:t>
            </w:r>
            <w:r w:rsidR="004A7A15">
              <w:rPr>
                <w:rFonts w:ascii="Times" w:hAnsi="Times" w:cs="Arial"/>
              </w:rPr>
              <w:t>1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154</w:t>
            </w:r>
          </w:p>
        </w:tc>
      </w:tr>
      <w:tr w:rsidR="002B2A8F" w:rsidRPr="00C853DD" w14:paraId="1A6707F7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3F7C8D37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284255FE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13E9B10A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1671" w:type="dxa"/>
            <w:shd w:val="clear" w:color="000000" w:fill="FFFFFF"/>
          </w:tcPr>
          <w:p w14:paraId="0D9FC0F1" w14:textId="619DEE79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48</w:t>
            </w:r>
          </w:p>
        </w:tc>
        <w:tc>
          <w:tcPr>
            <w:tcW w:w="2126" w:type="dxa"/>
            <w:shd w:val="clear" w:color="000000" w:fill="FFFFFF"/>
          </w:tcPr>
          <w:p w14:paraId="1CA01E9F" w14:textId="4F596F6B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92</w:t>
            </w:r>
            <w:r w:rsidR="004A7A15">
              <w:rPr>
                <w:rFonts w:ascii="Times" w:hAnsi="Times" w:cs="Arial"/>
              </w:rPr>
              <w:t>5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27</w:t>
            </w:r>
            <w:r w:rsidR="004A7A15">
              <w:rPr>
                <w:rFonts w:ascii="Times" w:hAnsi="Times" w:cs="Arial"/>
              </w:rPr>
              <w:t>6</w:t>
            </w:r>
          </w:p>
        </w:tc>
      </w:tr>
      <w:tr w:rsidR="002B2A8F" w:rsidRPr="00C853DD" w14:paraId="2F3FD2A7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7DA95768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648B3853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4BFCB89F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1671" w:type="dxa"/>
            <w:shd w:val="clear" w:color="000000" w:fill="FFFFFF"/>
          </w:tcPr>
          <w:p w14:paraId="20FA28D1" w14:textId="02D288A7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00</w:t>
            </w:r>
          </w:p>
        </w:tc>
        <w:tc>
          <w:tcPr>
            <w:tcW w:w="2126" w:type="dxa"/>
            <w:shd w:val="clear" w:color="000000" w:fill="FFFFFF"/>
          </w:tcPr>
          <w:p w14:paraId="78E5E4ED" w14:textId="74F39702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84</w:t>
            </w:r>
            <w:r w:rsidR="004A7A15">
              <w:rPr>
                <w:rFonts w:ascii="Times" w:hAnsi="Times" w:cs="Arial"/>
              </w:rPr>
              <w:t>8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170</w:t>
            </w:r>
          </w:p>
        </w:tc>
      </w:tr>
      <w:tr w:rsidR="002B2A8F" w:rsidRPr="00C853DD" w14:paraId="57A2888B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3E8122A4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7B1AC7F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4D76B49C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NLRP1a</w:t>
            </w:r>
          </w:p>
        </w:tc>
        <w:tc>
          <w:tcPr>
            <w:tcW w:w="1671" w:type="dxa"/>
            <w:shd w:val="clear" w:color="000000" w:fill="FFFFFF"/>
          </w:tcPr>
          <w:p w14:paraId="712ADEAC" w14:textId="61D12956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17</w:t>
            </w:r>
          </w:p>
        </w:tc>
        <w:tc>
          <w:tcPr>
            <w:tcW w:w="2126" w:type="dxa"/>
            <w:shd w:val="clear" w:color="000000" w:fill="FFFFFF"/>
          </w:tcPr>
          <w:p w14:paraId="7232878F" w14:textId="1A01E9DD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442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18</w:t>
            </w:r>
            <w:r w:rsidR="009467C4">
              <w:rPr>
                <w:rFonts w:ascii="Times" w:hAnsi="Times" w:cs="Arial"/>
              </w:rPr>
              <w:t>7</w:t>
            </w:r>
            <w:r w:rsidR="009467C4" w:rsidRPr="009467C4">
              <w:rPr>
                <w:rFonts w:ascii="Times" w:hAnsi="Times" w:cs="Arial"/>
                <w:b/>
                <w:bCs/>
              </w:rPr>
              <w:t>*</w:t>
            </w:r>
          </w:p>
        </w:tc>
      </w:tr>
      <w:tr w:rsidR="002B2A8F" w:rsidRPr="00C853DD" w14:paraId="732D344B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115D344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3FAC7F2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579808A9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KC-GRO</w:t>
            </w:r>
          </w:p>
        </w:tc>
        <w:tc>
          <w:tcPr>
            <w:tcW w:w="1671" w:type="dxa"/>
            <w:shd w:val="clear" w:color="000000" w:fill="FFFFFF"/>
          </w:tcPr>
          <w:p w14:paraId="57ABE1AC" w14:textId="302BAAB4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73</w:t>
            </w:r>
          </w:p>
        </w:tc>
        <w:tc>
          <w:tcPr>
            <w:tcW w:w="2126" w:type="dxa"/>
            <w:shd w:val="clear" w:color="000000" w:fill="FFFFFF"/>
          </w:tcPr>
          <w:p w14:paraId="43A9FA0E" w14:textId="1722B16B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1.362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72</w:t>
            </w:r>
            <w:r w:rsidR="004A7A15">
              <w:rPr>
                <w:rFonts w:ascii="Times" w:hAnsi="Times" w:cs="Arial"/>
              </w:rPr>
              <w:t>8</w:t>
            </w:r>
          </w:p>
        </w:tc>
      </w:tr>
      <w:tr w:rsidR="002B2A8F" w:rsidRPr="00C853DD" w14:paraId="24D40C5C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283C27B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26CD7FA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34A755DB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1671" w:type="dxa"/>
            <w:shd w:val="clear" w:color="000000" w:fill="FFFFFF"/>
          </w:tcPr>
          <w:p w14:paraId="4FFA536A" w14:textId="2AAFD1C3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6</w:t>
            </w:r>
            <w:r w:rsidR="008E1031">
              <w:rPr>
                <w:rFonts w:ascii="Times" w:hAnsi="Times" w:cs="Arial"/>
              </w:rPr>
              <w:t>3</w:t>
            </w:r>
          </w:p>
        </w:tc>
        <w:tc>
          <w:tcPr>
            <w:tcW w:w="2126" w:type="dxa"/>
            <w:shd w:val="clear" w:color="000000" w:fill="FFFFFF"/>
          </w:tcPr>
          <w:p w14:paraId="4BA5A8DD" w14:textId="1050AC7C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99</w:t>
            </w:r>
            <w:r w:rsidR="004A7A15">
              <w:rPr>
                <w:rFonts w:ascii="Times" w:hAnsi="Times" w:cs="Arial"/>
              </w:rPr>
              <w:t>6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18</w:t>
            </w:r>
            <w:r w:rsidR="004A7A15">
              <w:rPr>
                <w:rFonts w:ascii="Times" w:hAnsi="Times" w:cs="Arial"/>
              </w:rPr>
              <w:t>9</w:t>
            </w:r>
          </w:p>
        </w:tc>
      </w:tr>
      <w:tr w:rsidR="002B2A8F" w:rsidRPr="00C853DD" w14:paraId="7BA6E1DC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75EAE6AE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4FA0A96E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6190C37D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1671" w:type="dxa"/>
            <w:shd w:val="clear" w:color="000000" w:fill="FFFFFF"/>
          </w:tcPr>
          <w:p w14:paraId="43697ACB" w14:textId="360F0287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24</w:t>
            </w:r>
          </w:p>
        </w:tc>
        <w:tc>
          <w:tcPr>
            <w:tcW w:w="2126" w:type="dxa"/>
            <w:shd w:val="clear" w:color="000000" w:fill="FFFFFF"/>
          </w:tcPr>
          <w:p w14:paraId="590C4D85" w14:textId="598C7B01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773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221</w:t>
            </w:r>
          </w:p>
        </w:tc>
      </w:tr>
      <w:tr w:rsidR="002B2A8F" w:rsidRPr="00C853DD" w14:paraId="07EB3901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4C33C1F0" w14:textId="77777777" w:rsidR="002B2A8F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</w:tcPr>
          <w:p w14:paraId="78A3E854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Lipid homeostasis</w:t>
            </w: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4314DE0B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XR</w:t>
            </w:r>
          </w:p>
        </w:tc>
        <w:tc>
          <w:tcPr>
            <w:tcW w:w="1671" w:type="dxa"/>
            <w:shd w:val="clear" w:color="000000" w:fill="FFFFFF"/>
          </w:tcPr>
          <w:p w14:paraId="3877ED1D" w14:textId="78E0C2F7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269</w:t>
            </w:r>
          </w:p>
        </w:tc>
        <w:tc>
          <w:tcPr>
            <w:tcW w:w="2126" w:type="dxa"/>
            <w:shd w:val="clear" w:color="000000" w:fill="FFFFFF"/>
          </w:tcPr>
          <w:p w14:paraId="458074F6" w14:textId="1125967A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0.602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20</w:t>
            </w:r>
            <w:r w:rsidR="00CE46D8">
              <w:rPr>
                <w:rFonts w:ascii="Times" w:hAnsi="Times" w:cs="Arial"/>
              </w:rPr>
              <w:t>7</w:t>
            </w:r>
          </w:p>
        </w:tc>
      </w:tr>
      <w:tr w:rsidR="002B2A8F" w:rsidRPr="00C853DD" w14:paraId="26A7C21A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65F699ED" w14:textId="77777777" w:rsidR="002B2A8F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407C0CA3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71FDA67F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1671" w:type="dxa"/>
            <w:shd w:val="clear" w:color="000000" w:fill="FFFFFF"/>
          </w:tcPr>
          <w:p w14:paraId="3080F834" w14:textId="61A47A56" w:rsidR="002B2A8F" w:rsidRPr="00F77FFE" w:rsidRDefault="002B2A8F" w:rsidP="00F77FFE">
            <w:pPr>
              <w:pStyle w:val="NoSpacing"/>
              <w:jc w:val="center"/>
              <w:rPr>
                <w:rFonts w:ascii="Times" w:eastAsia="Times New Roman" w:hAnsi="Times"/>
                <w:color w:val="000000"/>
                <w:lang w:eastAsia="en-GB"/>
              </w:rPr>
            </w:pPr>
            <w:r w:rsidRPr="00F77FFE">
              <w:rPr>
                <w:rFonts w:ascii="Times" w:eastAsia="Times New Roman" w:hAnsi="Times"/>
                <w:color w:val="000000"/>
                <w:lang w:eastAsia="en-GB"/>
              </w:rPr>
              <w:t>1.00</w:t>
            </w:r>
            <w:r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="0067464D" w:rsidRPr="00F77FFE">
              <w:rPr>
                <w:rFonts w:ascii="Times" w:hAnsi="Times" w:cs="Arial"/>
              </w:rPr>
              <w:t>0.192</w:t>
            </w:r>
          </w:p>
        </w:tc>
        <w:tc>
          <w:tcPr>
            <w:tcW w:w="2126" w:type="dxa"/>
            <w:shd w:val="clear" w:color="000000" w:fill="FFFFFF"/>
          </w:tcPr>
          <w:p w14:paraId="534B7537" w14:textId="3CFA7AEC" w:rsidR="002B2A8F" w:rsidRPr="00F77FFE" w:rsidRDefault="0067464D" w:rsidP="00F77FFE">
            <w:pPr>
              <w:pStyle w:val="NoSpacing"/>
              <w:jc w:val="center"/>
              <w:rPr>
                <w:rFonts w:ascii="Times" w:hAnsi="Times" w:cs="Arial"/>
              </w:rPr>
            </w:pPr>
            <w:r w:rsidRPr="00F77FFE">
              <w:rPr>
                <w:rFonts w:ascii="Times" w:hAnsi="Times" w:cs="Arial"/>
              </w:rPr>
              <w:t>1.160</w:t>
            </w:r>
            <w:r w:rsidR="00F77FFE" w:rsidRPr="00F77FFE">
              <w:rPr>
                <w:rFonts w:ascii="Times" w:hAnsi="Times"/>
                <w:color w:val="202122"/>
                <w:shd w:val="clear" w:color="auto" w:fill="FDFDFD"/>
              </w:rPr>
              <w:t>±</w:t>
            </w:r>
            <w:r w:rsidRPr="00F77FFE">
              <w:rPr>
                <w:rFonts w:ascii="Times" w:hAnsi="Times" w:cs="Arial"/>
              </w:rPr>
              <w:t>0.39</w:t>
            </w:r>
            <w:r w:rsidR="00CE46D8">
              <w:rPr>
                <w:rFonts w:ascii="Times" w:hAnsi="Times" w:cs="Arial"/>
              </w:rPr>
              <w:t>2</w:t>
            </w:r>
          </w:p>
        </w:tc>
      </w:tr>
      <w:tr w:rsidR="002B2A8F" w:rsidRPr="00C853DD" w14:paraId="1598AAF9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0CCE36AA" w14:textId="77777777" w:rsidR="002B2A8F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E13DBB7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3AE0F205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1671" w:type="dxa"/>
            <w:shd w:val="clear" w:color="000000" w:fill="FFFFFF"/>
          </w:tcPr>
          <w:p w14:paraId="558C2CEA" w14:textId="7DF611C6" w:rsidR="002B2A8F" w:rsidRPr="00172635" w:rsidRDefault="002B2A8F" w:rsidP="00F77FF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67464D" w:rsidRPr="00172635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2126" w:type="dxa"/>
            <w:shd w:val="clear" w:color="000000" w:fill="FFFFFF"/>
          </w:tcPr>
          <w:p w14:paraId="7AAE78A5" w14:textId="08278BE2" w:rsidR="002B2A8F" w:rsidRPr="00172635" w:rsidRDefault="0067464D" w:rsidP="00F77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72635">
              <w:rPr>
                <w:rFonts w:ascii="Times New Roman" w:hAnsi="Times New Roman" w:cs="Times New Roman"/>
              </w:rPr>
              <w:t>0.66</w:t>
            </w:r>
            <w:r w:rsidR="00CE46D8">
              <w:rPr>
                <w:rFonts w:ascii="Times New Roman" w:hAnsi="Times New Roman" w:cs="Times New Roman"/>
              </w:rPr>
              <w:t>6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170</w:t>
            </w:r>
          </w:p>
        </w:tc>
      </w:tr>
      <w:tr w:rsidR="002B2A8F" w:rsidRPr="00C853DD" w14:paraId="12FA06B8" w14:textId="77777777" w:rsidTr="002B2A8F">
        <w:trPr>
          <w:trHeight w:val="227"/>
          <w:jc w:val="center"/>
        </w:trPr>
        <w:tc>
          <w:tcPr>
            <w:tcW w:w="761" w:type="dxa"/>
            <w:vMerge w:val="restart"/>
          </w:tcPr>
          <w:p w14:paraId="1CE3C317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728" w:type="dxa"/>
            <w:vMerge w:val="restart"/>
          </w:tcPr>
          <w:p w14:paraId="68BFF869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Lipid homeostasis</w:t>
            </w: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27A9B0AF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FXR</w:t>
            </w:r>
          </w:p>
        </w:tc>
        <w:tc>
          <w:tcPr>
            <w:tcW w:w="1671" w:type="dxa"/>
            <w:shd w:val="clear" w:color="000000" w:fill="FFFFFF"/>
          </w:tcPr>
          <w:p w14:paraId="180374A8" w14:textId="6414E5A5" w:rsidR="002B2A8F" w:rsidRPr="00172635" w:rsidRDefault="002B2A8F" w:rsidP="00172635">
            <w:pPr>
              <w:jc w:val="center"/>
              <w:rPr>
                <w:color w:val="000000"/>
                <w:sz w:val="22"/>
                <w:szCs w:val="22"/>
              </w:rPr>
            </w:pPr>
            <w:r w:rsidRPr="00172635">
              <w:rPr>
                <w:color w:val="000000"/>
                <w:sz w:val="22"/>
                <w:szCs w:val="22"/>
              </w:rPr>
              <w:t>1.00</w:t>
            </w:r>
            <w:r w:rsidRPr="00172635">
              <w:rPr>
                <w:color w:val="202122"/>
                <w:sz w:val="22"/>
                <w:szCs w:val="22"/>
                <w:shd w:val="clear" w:color="auto" w:fill="FDFDFD"/>
              </w:rPr>
              <w:t>±</w:t>
            </w:r>
            <w:r w:rsidR="00172635" w:rsidRPr="00172635">
              <w:rPr>
                <w:sz w:val="22"/>
                <w:szCs w:val="22"/>
              </w:rPr>
              <w:t>0.122</w:t>
            </w:r>
          </w:p>
        </w:tc>
        <w:tc>
          <w:tcPr>
            <w:tcW w:w="2126" w:type="dxa"/>
            <w:shd w:val="clear" w:color="000000" w:fill="FFFFFF"/>
          </w:tcPr>
          <w:p w14:paraId="3C6CD660" w14:textId="195FB122" w:rsidR="002B2A8F" w:rsidRPr="00172635" w:rsidRDefault="00172635" w:rsidP="00172635">
            <w:pPr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172635">
              <w:rPr>
                <w:sz w:val="22"/>
                <w:szCs w:val="22"/>
              </w:rPr>
              <w:t>0.875</w:t>
            </w:r>
            <w:r w:rsidRPr="00172635">
              <w:rPr>
                <w:color w:val="202122"/>
                <w:sz w:val="22"/>
                <w:szCs w:val="22"/>
                <w:shd w:val="clear" w:color="auto" w:fill="FDFDFD"/>
              </w:rPr>
              <w:t>±</w:t>
            </w:r>
            <w:r w:rsidRPr="00172635">
              <w:rPr>
                <w:sz w:val="22"/>
                <w:szCs w:val="22"/>
              </w:rPr>
              <w:t>0.091</w:t>
            </w:r>
          </w:p>
        </w:tc>
      </w:tr>
      <w:tr w:rsidR="002B2A8F" w:rsidRPr="00C853DD" w14:paraId="28711BF0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1CE07FF0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6B98CB6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5FC0884F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1671" w:type="dxa"/>
            <w:shd w:val="clear" w:color="000000" w:fill="FFFFFF"/>
          </w:tcPr>
          <w:p w14:paraId="0BE130DE" w14:textId="10BAC994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2126" w:type="dxa"/>
            <w:shd w:val="clear" w:color="000000" w:fill="FFFFFF"/>
          </w:tcPr>
          <w:p w14:paraId="7594E292" w14:textId="1B47FBC0" w:rsidR="002B2A8F" w:rsidRPr="00172635" w:rsidRDefault="00172635" w:rsidP="001726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72635">
              <w:rPr>
                <w:rFonts w:ascii="Times New Roman" w:hAnsi="Times New Roman" w:cs="Times New Roman"/>
              </w:rPr>
              <w:t>0.87</w:t>
            </w:r>
            <w:r w:rsidR="00CE46D8">
              <w:rPr>
                <w:rFonts w:ascii="Times New Roman" w:hAnsi="Times New Roman" w:cs="Times New Roman"/>
              </w:rPr>
              <w:t>9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223</w:t>
            </w:r>
          </w:p>
        </w:tc>
      </w:tr>
      <w:tr w:rsidR="002B2A8F" w:rsidRPr="00C853DD" w14:paraId="4415B1B2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16498CF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1EB2DF11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4F244D24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1671" w:type="dxa"/>
            <w:shd w:val="clear" w:color="000000" w:fill="FFFFFF"/>
          </w:tcPr>
          <w:p w14:paraId="2FEABB49" w14:textId="68D3F60D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126" w:type="dxa"/>
            <w:shd w:val="clear" w:color="000000" w:fill="FFFFFF"/>
          </w:tcPr>
          <w:p w14:paraId="7D3AFE9C" w14:textId="3391C29A" w:rsidR="002B2A8F" w:rsidRPr="00172635" w:rsidRDefault="00172635" w:rsidP="001726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72635">
              <w:rPr>
                <w:rFonts w:ascii="Times New Roman" w:hAnsi="Times New Roman" w:cs="Times New Roman"/>
              </w:rPr>
              <w:t>1.193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191</w:t>
            </w:r>
          </w:p>
        </w:tc>
      </w:tr>
      <w:tr w:rsidR="002B2A8F" w:rsidRPr="00C853DD" w14:paraId="07C9E2E9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0F4EE484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60A1502D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278DBF57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HP-1</w:t>
            </w:r>
          </w:p>
        </w:tc>
        <w:tc>
          <w:tcPr>
            <w:tcW w:w="1671" w:type="dxa"/>
            <w:shd w:val="clear" w:color="000000" w:fill="FFFFFF"/>
          </w:tcPr>
          <w:p w14:paraId="66C701C1" w14:textId="53314598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26</w:t>
            </w:r>
            <w:r w:rsidR="008E10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shd w:val="clear" w:color="000000" w:fill="FFFFFF"/>
          </w:tcPr>
          <w:p w14:paraId="428D9953" w14:textId="0C2F1C2F" w:rsidR="002B2A8F" w:rsidRPr="00172635" w:rsidRDefault="00172635" w:rsidP="001726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72635">
              <w:rPr>
                <w:rFonts w:ascii="Times New Roman" w:hAnsi="Times New Roman" w:cs="Times New Roman"/>
              </w:rPr>
              <w:t>1.037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25</w:t>
            </w:r>
            <w:r w:rsidR="00CE46D8">
              <w:rPr>
                <w:rFonts w:ascii="Times New Roman" w:hAnsi="Times New Roman" w:cs="Times New Roman"/>
              </w:rPr>
              <w:t>7</w:t>
            </w:r>
          </w:p>
        </w:tc>
      </w:tr>
      <w:tr w:rsidR="002B2A8F" w:rsidRPr="00C853DD" w14:paraId="097DB570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6712B92B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4568D1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1770CAB0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1671" w:type="dxa"/>
            <w:shd w:val="clear" w:color="000000" w:fill="FFFFFF"/>
          </w:tcPr>
          <w:p w14:paraId="0AF76C8A" w14:textId="7A2DAEC7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13</w:t>
            </w:r>
            <w:r w:rsidR="008E10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shd w:val="clear" w:color="000000" w:fill="FFFFFF"/>
          </w:tcPr>
          <w:p w14:paraId="28AD8D2D" w14:textId="0658FDCF" w:rsidR="002B2A8F" w:rsidRPr="00172635" w:rsidRDefault="00172635" w:rsidP="0017263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72635">
              <w:rPr>
                <w:rFonts w:ascii="Times New Roman" w:hAnsi="Times New Roman" w:cs="Times New Roman"/>
              </w:rPr>
              <w:t>1.639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336</w:t>
            </w:r>
          </w:p>
        </w:tc>
      </w:tr>
      <w:tr w:rsidR="002B2A8F" w:rsidRPr="00C853DD" w14:paraId="12777328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36A64DE0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 w:val="restart"/>
          </w:tcPr>
          <w:p w14:paraId="25066016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853DD">
              <w:rPr>
                <w:b/>
                <w:bCs/>
                <w:color w:val="000000"/>
                <w:sz w:val="20"/>
                <w:szCs w:val="20"/>
              </w:rPr>
              <w:t>Oxidative defence</w:t>
            </w: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00A0EEC2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671" w:type="dxa"/>
            <w:shd w:val="clear" w:color="000000" w:fill="FFFFFF"/>
          </w:tcPr>
          <w:p w14:paraId="44FDC31A" w14:textId="41E36ACF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126" w:type="dxa"/>
            <w:shd w:val="clear" w:color="000000" w:fill="FFFFFF"/>
          </w:tcPr>
          <w:p w14:paraId="1CB1E089" w14:textId="1F0DB3A9" w:rsidR="002B2A8F" w:rsidRPr="00172635" w:rsidRDefault="00172635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72635">
              <w:rPr>
                <w:rFonts w:ascii="Times New Roman" w:hAnsi="Times New Roman" w:cs="Times New Roman"/>
              </w:rPr>
              <w:t>1.072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128</w:t>
            </w:r>
          </w:p>
        </w:tc>
      </w:tr>
      <w:tr w:rsidR="002B2A8F" w:rsidRPr="00C853DD" w14:paraId="3AE18B5B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0B89914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3797697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46B70E05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1671" w:type="dxa"/>
            <w:shd w:val="clear" w:color="000000" w:fill="FFFFFF"/>
          </w:tcPr>
          <w:p w14:paraId="703A637A" w14:textId="35F696A4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126" w:type="dxa"/>
            <w:shd w:val="clear" w:color="000000" w:fill="FFFFFF"/>
          </w:tcPr>
          <w:p w14:paraId="629407C9" w14:textId="716EB05D" w:rsidR="002B2A8F" w:rsidRPr="00172635" w:rsidRDefault="00172635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72635">
              <w:rPr>
                <w:rFonts w:ascii="Times New Roman" w:hAnsi="Times New Roman" w:cs="Times New Roman"/>
              </w:rPr>
              <w:t>0.963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11</w:t>
            </w:r>
            <w:r w:rsidR="00CE46D8">
              <w:rPr>
                <w:rFonts w:ascii="Times New Roman" w:hAnsi="Times New Roman" w:cs="Times New Roman"/>
              </w:rPr>
              <w:t>5</w:t>
            </w:r>
          </w:p>
        </w:tc>
      </w:tr>
      <w:tr w:rsidR="002B2A8F" w:rsidRPr="00C853DD" w14:paraId="0490051C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79ABFD8B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62AB561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3F7D3C0E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1671" w:type="dxa"/>
            <w:shd w:val="clear" w:color="000000" w:fill="FFFFFF"/>
          </w:tcPr>
          <w:p w14:paraId="30EBC01E" w14:textId="67FFF724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07</w:t>
            </w:r>
            <w:r w:rsidR="008E10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shd w:val="clear" w:color="000000" w:fill="FFFFFF"/>
          </w:tcPr>
          <w:p w14:paraId="44AD8D32" w14:textId="6E1D9D33" w:rsidR="002B2A8F" w:rsidRPr="00172635" w:rsidRDefault="00172635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72635">
              <w:rPr>
                <w:rFonts w:ascii="Times New Roman" w:hAnsi="Times New Roman" w:cs="Times New Roman"/>
              </w:rPr>
              <w:t>0.84</w:t>
            </w:r>
            <w:r w:rsidR="00CE46D8">
              <w:rPr>
                <w:rFonts w:ascii="Times New Roman" w:hAnsi="Times New Roman" w:cs="Times New Roman"/>
              </w:rPr>
              <w:t>2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07</w:t>
            </w:r>
            <w:r w:rsidR="00CE46D8">
              <w:rPr>
                <w:rFonts w:ascii="Times New Roman" w:hAnsi="Times New Roman" w:cs="Times New Roman"/>
              </w:rPr>
              <w:t>7</w:t>
            </w:r>
          </w:p>
        </w:tc>
      </w:tr>
      <w:tr w:rsidR="002B2A8F" w:rsidRPr="00C853DD" w14:paraId="46DAEBC4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2420AD95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14AFFFA1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3EEE7671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1671" w:type="dxa"/>
            <w:shd w:val="clear" w:color="000000" w:fill="FFFFFF"/>
          </w:tcPr>
          <w:p w14:paraId="362121B5" w14:textId="0BE9D190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07</w:t>
            </w:r>
            <w:r w:rsidR="008E10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shd w:val="clear" w:color="000000" w:fill="FFFFFF"/>
          </w:tcPr>
          <w:p w14:paraId="3625AD50" w14:textId="0124AF15" w:rsidR="002B2A8F" w:rsidRPr="00172635" w:rsidRDefault="00172635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72635">
              <w:rPr>
                <w:rFonts w:ascii="Times New Roman" w:hAnsi="Times New Roman" w:cs="Times New Roman"/>
              </w:rPr>
              <w:t>1.184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141</w:t>
            </w:r>
          </w:p>
        </w:tc>
      </w:tr>
      <w:tr w:rsidR="002B2A8F" w:rsidRPr="00C853DD" w14:paraId="7B05F0D3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5793A754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56871549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17486E35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671" w:type="dxa"/>
            <w:shd w:val="clear" w:color="000000" w:fill="FFFFFF"/>
          </w:tcPr>
          <w:p w14:paraId="7C2FD4B0" w14:textId="71C4B744" w:rsidR="002B2A8F" w:rsidRPr="00172635" w:rsidRDefault="002B2A8F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26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="00172635" w:rsidRPr="00172635">
              <w:rPr>
                <w:rFonts w:ascii="Times New Roman" w:hAnsi="Times New Roman" w:cs="Times New Roman"/>
              </w:rPr>
              <w:t>0.06</w:t>
            </w:r>
            <w:r w:rsidR="008E10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shd w:val="clear" w:color="000000" w:fill="FFFFFF"/>
          </w:tcPr>
          <w:p w14:paraId="097DCBA5" w14:textId="775D6E59" w:rsidR="002B2A8F" w:rsidRPr="00172635" w:rsidRDefault="00172635" w:rsidP="00172635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72635">
              <w:rPr>
                <w:rFonts w:ascii="Times New Roman" w:hAnsi="Times New Roman" w:cs="Times New Roman"/>
              </w:rPr>
              <w:t>1.052</w:t>
            </w:r>
            <w:r w:rsidRPr="00172635">
              <w:rPr>
                <w:rFonts w:ascii="Times New Roman" w:hAnsi="Times New Roman" w:cs="Times New Roman"/>
                <w:color w:val="202122"/>
                <w:shd w:val="clear" w:color="auto" w:fill="FDFDFD"/>
              </w:rPr>
              <w:t>±</w:t>
            </w:r>
            <w:r w:rsidRPr="00172635">
              <w:rPr>
                <w:rFonts w:ascii="Times New Roman" w:hAnsi="Times New Roman" w:cs="Times New Roman"/>
              </w:rPr>
              <w:t>0.139</w:t>
            </w:r>
          </w:p>
        </w:tc>
      </w:tr>
      <w:tr w:rsidR="002B2A8F" w:rsidRPr="00C853DD" w14:paraId="4D0FFDC7" w14:textId="77777777" w:rsidTr="002B2A8F">
        <w:trPr>
          <w:trHeight w:val="227"/>
          <w:jc w:val="center"/>
        </w:trPr>
        <w:tc>
          <w:tcPr>
            <w:tcW w:w="761" w:type="dxa"/>
            <w:vMerge/>
          </w:tcPr>
          <w:p w14:paraId="2DF4D79F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vMerge/>
          </w:tcPr>
          <w:p w14:paraId="2500CA1A" w14:textId="77777777" w:rsidR="002B2A8F" w:rsidRPr="00C853DD" w:rsidRDefault="002B2A8F" w:rsidP="001F68CC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000000" w:fill="FFFFFF"/>
            <w:noWrap/>
            <w:vAlign w:val="center"/>
          </w:tcPr>
          <w:p w14:paraId="2A560B08" w14:textId="77777777" w:rsidR="002B2A8F" w:rsidRPr="00C853DD" w:rsidRDefault="002B2A8F" w:rsidP="001F68CC">
            <w:pPr>
              <w:rPr>
                <w:bCs/>
                <w:color w:val="000000"/>
                <w:sz w:val="20"/>
                <w:szCs w:val="20"/>
              </w:rPr>
            </w:pPr>
            <w:r w:rsidRPr="00C853DD">
              <w:rPr>
                <w:bCs/>
                <w:color w:val="000000"/>
                <w:sz w:val="20"/>
                <w:szCs w:val="20"/>
              </w:rPr>
              <w:t>GSR</w:t>
            </w:r>
          </w:p>
        </w:tc>
        <w:tc>
          <w:tcPr>
            <w:tcW w:w="1671" w:type="dxa"/>
            <w:shd w:val="clear" w:color="000000" w:fill="FFFFFF"/>
          </w:tcPr>
          <w:p w14:paraId="4EA0202A" w14:textId="7C394A5E" w:rsidR="002B2A8F" w:rsidRPr="00172635" w:rsidRDefault="002B2A8F" w:rsidP="00172635">
            <w:pPr>
              <w:jc w:val="center"/>
              <w:rPr>
                <w:color w:val="000000"/>
                <w:sz w:val="22"/>
                <w:szCs w:val="22"/>
              </w:rPr>
            </w:pPr>
            <w:r w:rsidRPr="00172635">
              <w:rPr>
                <w:color w:val="000000"/>
                <w:sz w:val="22"/>
                <w:szCs w:val="22"/>
              </w:rPr>
              <w:t>1.00</w:t>
            </w:r>
            <w:r w:rsidRPr="00172635">
              <w:rPr>
                <w:color w:val="202122"/>
                <w:sz w:val="22"/>
                <w:szCs w:val="22"/>
                <w:shd w:val="clear" w:color="auto" w:fill="FDFDFD"/>
              </w:rPr>
              <w:t>±</w:t>
            </w:r>
            <w:r w:rsidR="00172635" w:rsidRPr="00172635">
              <w:rPr>
                <w:sz w:val="22"/>
                <w:szCs w:val="22"/>
              </w:rPr>
              <w:t>0.087</w:t>
            </w:r>
          </w:p>
        </w:tc>
        <w:tc>
          <w:tcPr>
            <w:tcW w:w="2126" w:type="dxa"/>
            <w:shd w:val="clear" w:color="000000" w:fill="FFFFFF"/>
          </w:tcPr>
          <w:p w14:paraId="507234EB" w14:textId="565F559A" w:rsidR="002B2A8F" w:rsidRPr="00172635" w:rsidRDefault="00172635" w:rsidP="00172635">
            <w:pPr>
              <w:jc w:val="center"/>
              <w:rPr>
                <w:sz w:val="22"/>
                <w:szCs w:val="22"/>
              </w:rPr>
            </w:pPr>
            <w:r w:rsidRPr="00172635">
              <w:rPr>
                <w:sz w:val="22"/>
                <w:szCs w:val="22"/>
              </w:rPr>
              <w:t>1.087</w:t>
            </w:r>
            <w:r w:rsidRPr="00172635">
              <w:rPr>
                <w:color w:val="202122"/>
                <w:sz w:val="22"/>
                <w:szCs w:val="22"/>
                <w:shd w:val="clear" w:color="auto" w:fill="FDFDFD"/>
              </w:rPr>
              <w:t>±</w:t>
            </w:r>
            <w:r w:rsidRPr="00172635">
              <w:rPr>
                <w:sz w:val="22"/>
                <w:szCs w:val="22"/>
              </w:rPr>
              <w:t>0.136</w:t>
            </w:r>
          </w:p>
        </w:tc>
      </w:tr>
    </w:tbl>
    <w:p w14:paraId="7987A251" w14:textId="676B102E" w:rsidR="003162D2" w:rsidRDefault="00C853DD" w:rsidP="00956412">
      <w:pPr>
        <w:jc w:val="both"/>
      </w:pPr>
      <w:r w:rsidRPr="009C7323">
        <w:rPr>
          <w:b/>
        </w:rPr>
        <w:t>Supplementary Table S</w:t>
      </w:r>
      <w:r w:rsidR="00E55903">
        <w:rPr>
          <w:b/>
        </w:rPr>
        <w:t>5</w:t>
      </w:r>
      <w:r w:rsidR="00552423" w:rsidRPr="009C7323">
        <w:rPr>
          <w:b/>
        </w:rPr>
        <w:t>:</w:t>
      </w:r>
      <w:r w:rsidR="000D2318" w:rsidRPr="009C7323">
        <w:rPr>
          <w:b/>
        </w:rPr>
        <w:t xml:space="preserve"> </w:t>
      </w:r>
      <w:r w:rsidR="0011412E" w:rsidRPr="009C7323">
        <w:t>G</w:t>
      </w:r>
      <w:r w:rsidR="000D2318" w:rsidRPr="009C7323">
        <w:t>ene expression</w:t>
      </w:r>
      <w:r w:rsidR="0011412E" w:rsidRPr="009C7323">
        <w:t xml:space="preserve"> levels in the liver and brains of </w:t>
      </w:r>
      <w:r w:rsidR="00652D25">
        <w:t xml:space="preserve">Control </w:t>
      </w:r>
      <w:r w:rsidR="00E1375A">
        <w:t>and Lab4b</w:t>
      </w:r>
      <w:r w:rsidR="000C5AA1">
        <w:t xml:space="preserve"> </w:t>
      </w:r>
      <w:r w:rsidR="0011412E" w:rsidRPr="009C7323">
        <w:t>mice</w:t>
      </w:r>
      <w:r w:rsidR="00FC0B80">
        <w:t xml:space="preserve"> </w:t>
      </w:r>
      <w:r w:rsidR="0011412E" w:rsidRPr="009C7323">
        <w:t>(ex</w:t>
      </w:r>
      <w:r w:rsidR="007A4E21" w:rsidRPr="009C7323">
        <w:t xml:space="preserve">pressed in </w:t>
      </w:r>
      <w:r w:rsidR="00E1375A">
        <w:t>fold-change</w:t>
      </w:r>
      <w:r w:rsidR="007A4E21" w:rsidRPr="009C7323">
        <w:t xml:space="preserve"> </w:t>
      </w:r>
      <w:r w:rsidR="00E1375A">
        <w:t>from</w:t>
      </w:r>
      <w:r w:rsidR="007A4E21" w:rsidRPr="009C7323">
        <w:t xml:space="preserve"> the </w:t>
      </w:r>
      <w:r w:rsidR="00652D25">
        <w:t>Control</w:t>
      </w:r>
      <w:r w:rsidR="00E1375A">
        <w:t xml:space="preserve"> </w:t>
      </w:r>
      <w:r w:rsidR="0011412E" w:rsidRPr="009C7323">
        <w:t xml:space="preserve">group). </w:t>
      </w:r>
      <w:r w:rsidR="00635AC8" w:rsidRPr="009C7323">
        <w:t xml:space="preserve">Data are expressed as mean ± standard error of the mean (SEM) of at least 5 mice per group </w:t>
      </w:r>
      <w:r w:rsidR="00897588">
        <w:t>where *P&lt;0.05, **P&lt;0.01 or ***</w:t>
      </w:r>
      <w:r w:rsidR="00897588" w:rsidRPr="0085225F">
        <w:t>P&lt;0.001</w:t>
      </w:r>
      <w:r w:rsidR="00897588">
        <w:t xml:space="preserve"> versus </w:t>
      </w:r>
      <w:r w:rsidR="001F68CC">
        <w:t>baseline</w:t>
      </w:r>
      <w:r w:rsidR="00897588">
        <w:t xml:space="preserve">. </w:t>
      </w:r>
      <w:r w:rsidR="00AC3503" w:rsidRPr="009C7323">
        <w:t>Abbreviations:</w:t>
      </w:r>
      <w:r w:rsidR="009C7323">
        <w:t xml:space="preserve"> </w:t>
      </w:r>
      <w:r w:rsidR="009C7323" w:rsidRPr="009C7323">
        <w:t>CPLX1, complexin-1</w:t>
      </w:r>
      <w:r w:rsidR="009C7323">
        <w:t>;</w:t>
      </w:r>
      <w:r w:rsidR="009C7323" w:rsidRPr="009C7323">
        <w:t xml:space="preserve"> GRIN1,</w:t>
      </w:r>
      <w:r w:rsidR="009C7323" w:rsidRPr="009C7323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>Glutamate receptor subunit zeta-1</w:t>
      </w:r>
      <w:r w:rsidR="00577431" w:rsidRPr="00DB39B5">
        <w:t xml:space="preserve">; </w:t>
      </w:r>
      <w:r w:rsidR="009C7323" w:rsidRPr="00DB39B5">
        <w:t>APP, Amyloid precursor protein; PSE</w:t>
      </w:r>
      <w:r w:rsidR="000251FD">
        <w:t>N</w:t>
      </w:r>
      <w:r w:rsidR="009C7323" w:rsidRPr="00DB39B5">
        <w:t>-</w:t>
      </w:r>
      <w:r w:rsidR="000251FD">
        <w:t>1</w:t>
      </w:r>
      <w:r w:rsidR="009C7323" w:rsidRPr="00DB39B5">
        <w:t xml:space="preserve">, </w:t>
      </w:r>
      <w:r w:rsidR="00577431" w:rsidRPr="00DB39B5">
        <w:rPr>
          <w:rStyle w:val="acopre"/>
        </w:rPr>
        <w:t xml:space="preserve">presenilin </w:t>
      </w:r>
      <w:r w:rsidR="000251FD">
        <w:rPr>
          <w:rStyle w:val="acopre"/>
        </w:rPr>
        <w:t>1</w:t>
      </w:r>
      <w:r w:rsidR="00DB39B5" w:rsidRPr="00DB39B5">
        <w:t xml:space="preserve">; </w:t>
      </w:r>
      <w:r w:rsidR="009C7323" w:rsidRPr="00DB39B5">
        <w:t>SOD, superoxide dismutase; GPX1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 xml:space="preserve">Glutathione peroxidase </w:t>
      </w:r>
      <w:r w:rsidR="009C7323" w:rsidRPr="00DB39B5">
        <w:rPr>
          <w:rStyle w:val="Emphasis"/>
          <w:i w:val="0"/>
          <w:color w:val="000000" w:themeColor="text1"/>
        </w:rPr>
        <w:t>1</w:t>
      </w:r>
      <w:r w:rsidR="009C7323" w:rsidRPr="00DB39B5">
        <w:t>; CAT, catalase; GSR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>glutathione-disulphide reductase</w:t>
      </w:r>
      <w:r w:rsidR="009C7323" w:rsidRPr="00DB39B5">
        <w:t>; BAX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>BCL2 associated X apoptosis regulator</w:t>
      </w:r>
      <w:r w:rsidR="009C7323" w:rsidRPr="00DB39B5">
        <w:t>; BCL2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>B-cell lymphoma 2 gene</w:t>
      </w:r>
      <w:r w:rsidR="00BE36C5">
        <w:t>; IL, interleukin</w:t>
      </w:r>
      <w:r w:rsidR="009C7323" w:rsidRPr="00DB39B5">
        <w:t xml:space="preserve">; NLRP, </w:t>
      </w:r>
      <w:r w:rsidR="009C7323" w:rsidRPr="00DB39B5">
        <w:rPr>
          <w:rStyle w:val="acopre"/>
        </w:rPr>
        <w:t>NLR family pyrin domain</w:t>
      </w:r>
      <w:r w:rsidR="00DB39B5" w:rsidRPr="00DB39B5">
        <w:t>;</w:t>
      </w:r>
      <w:r w:rsidR="009C7323" w:rsidRPr="00DB39B5">
        <w:t xml:space="preserve"> KC-GRO, keratinocyte chemoattractant/growth regulated oncogene; AIM2, Interferon-inducible protein; CD36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hgkelc"/>
          <w:color w:val="000000" w:themeColor="text1"/>
        </w:rPr>
        <w:t>cluster of differentiation 36</w:t>
      </w:r>
      <w:r w:rsidR="009C7323" w:rsidRPr="00DB39B5">
        <w:t>; FXR,</w:t>
      </w:r>
      <w:r w:rsidR="009C7323" w:rsidRPr="00DB39B5">
        <w:rPr>
          <w:color w:val="000000" w:themeColor="text1"/>
        </w:rPr>
        <w:t xml:space="preserve"> </w:t>
      </w:r>
      <w:proofErr w:type="spellStart"/>
      <w:r w:rsidR="009C7323" w:rsidRPr="00DB39B5">
        <w:rPr>
          <w:rStyle w:val="acopre"/>
          <w:color w:val="000000" w:themeColor="text1"/>
        </w:rPr>
        <w:t>farnesoid</w:t>
      </w:r>
      <w:proofErr w:type="spellEnd"/>
      <w:r w:rsidR="009C7323" w:rsidRPr="00DB39B5">
        <w:rPr>
          <w:rStyle w:val="acopre"/>
          <w:color w:val="000000" w:themeColor="text1"/>
        </w:rPr>
        <w:t xml:space="preserve"> X receptor</w:t>
      </w:r>
      <w:r w:rsidR="009C7323" w:rsidRPr="00DB39B5">
        <w:t>; CYP7A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>cholesterol 7alpha-hydroxylase</w:t>
      </w:r>
      <w:r w:rsidR="009C7323" w:rsidRPr="00DB39B5">
        <w:t>; CYP8B1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>sterol 12-alpha-hydroxylase</w:t>
      </w:r>
      <w:r w:rsidR="009C7323" w:rsidRPr="00DB39B5">
        <w:t>; SHP-1,</w:t>
      </w:r>
      <w:r w:rsidR="009C7323" w:rsidRPr="00DB39B5">
        <w:rPr>
          <w:color w:val="000000" w:themeColor="text1"/>
        </w:rPr>
        <w:t xml:space="preserve"> </w:t>
      </w:r>
      <w:r w:rsidR="009C7323" w:rsidRPr="00DB39B5">
        <w:rPr>
          <w:rStyle w:val="acopre"/>
          <w:color w:val="000000" w:themeColor="text1"/>
        </w:rPr>
        <w:t>SRC homology 2 domain-containing protein tyrosine</w:t>
      </w:r>
      <w:r w:rsidR="009C7323" w:rsidRPr="009C7323">
        <w:rPr>
          <w:rStyle w:val="acopre"/>
          <w:color w:val="000000" w:themeColor="text1"/>
        </w:rPr>
        <w:t xml:space="preserve"> phosphatase 1</w:t>
      </w:r>
      <w:r w:rsidR="00956412">
        <w:rPr>
          <w:rStyle w:val="acopre"/>
          <w:color w:val="000000" w:themeColor="text1"/>
        </w:rPr>
        <w:t xml:space="preserve">; </w:t>
      </w:r>
      <w:r w:rsidR="00956412" w:rsidRPr="00956412">
        <w:rPr>
          <w:rStyle w:val="acopre"/>
          <w:color w:val="000000" w:themeColor="text1"/>
        </w:rPr>
        <w:t xml:space="preserve">HMCGR, </w:t>
      </w:r>
      <w:r w:rsidR="00956412" w:rsidRPr="00956412">
        <w:t>3-Hydroxy-3-Methylglutaryl-CoA Reductase</w:t>
      </w:r>
      <w:r w:rsidR="00956412">
        <w:t>.</w:t>
      </w:r>
    </w:p>
    <w:p w14:paraId="1B2B904E" w14:textId="77777777" w:rsidR="00652D25" w:rsidRDefault="00652D25">
      <w:pPr>
        <w:spacing w:after="160" w:line="259" w:lineRule="auto"/>
        <w:rPr>
          <w:sz w:val="20"/>
        </w:rPr>
      </w:pPr>
      <w:r>
        <w:rPr>
          <w:sz w:val="20"/>
        </w:rPr>
        <w:br w:type="page"/>
      </w:r>
    </w:p>
    <w:p w14:paraId="636AF443" w14:textId="17AB215C" w:rsidR="00037AB1" w:rsidRDefault="00554DB4">
      <w:pPr>
        <w:rPr>
          <w:sz w:val="20"/>
        </w:rPr>
      </w:pPr>
      <w:r>
        <w:rPr>
          <w:noProof/>
          <w:sz w:val="20"/>
        </w:rPr>
        <w:lastRenderedPageBreak/>
        <w:drawing>
          <wp:anchor distT="0" distB="0" distL="114300" distR="114300" simplePos="0" relativeHeight="251700224" behindDoc="0" locked="0" layoutInCell="1" allowOverlap="1" wp14:anchorId="27CEB147" wp14:editId="513AEB16">
            <wp:simplePos x="0" y="0"/>
            <wp:positionH relativeFrom="column">
              <wp:posOffset>1222142</wp:posOffset>
            </wp:positionH>
            <wp:positionV relativeFrom="paragraph">
              <wp:posOffset>-106213</wp:posOffset>
            </wp:positionV>
            <wp:extent cx="3137836" cy="4575326"/>
            <wp:effectExtent l="0" t="0" r="0" b="0"/>
            <wp:wrapNone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7836" cy="45753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DB791A" w14:textId="7BDD7698" w:rsidR="00554DB4" w:rsidRDefault="00554DB4">
      <w:pPr>
        <w:rPr>
          <w:sz w:val="20"/>
        </w:rPr>
      </w:pPr>
    </w:p>
    <w:p w14:paraId="4F16FBB7" w14:textId="393FE3DC" w:rsidR="00554DB4" w:rsidRDefault="00554DB4">
      <w:pPr>
        <w:rPr>
          <w:sz w:val="20"/>
        </w:rPr>
      </w:pPr>
    </w:p>
    <w:p w14:paraId="4A1F2973" w14:textId="477C016C" w:rsidR="00554DB4" w:rsidRDefault="00554DB4">
      <w:pPr>
        <w:rPr>
          <w:sz w:val="20"/>
        </w:rPr>
      </w:pPr>
    </w:p>
    <w:p w14:paraId="380EA402" w14:textId="66A2A4CF" w:rsidR="00554DB4" w:rsidRDefault="00554DB4">
      <w:pPr>
        <w:rPr>
          <w:sz w:val="20"/>
        </w:rPr>
      </w:pPr>
    </w:p>
    <w:p w14:paraId="72841F97" w14:textId="0480EB54" w:rsidR="003162D2" w:rsidRPr="00485A29" w:rsidRDefault="003162D2" w:rsidP="003162D2">
      <w:pPr>
        <w:rPr>
          <w:sz w:val="20"/>
        </w:rPr>
      </w:pPr>
    </w:p>
    <w:p w14:paraId="1200B73A" w14:textId="77777777" w:rsidR="00554DB4" w:rsidRDefault="00554DB4" w:rsidP="003162D2">
      <w:pPr>
        <w:rPr>
          <w:b/>
          <w:bCs/>
        </w:rPr>
      </w:pPr>
    </w:p>
    <w:p w14:paraId="521C0783" w14:textId="77777777" w:rsidR="00554DB4" w:rsidRDefault="00554DB4" w:rsidP="003162D2">
      <w:pPr>
        <w:rPr>
          <w:b/>
          <w:bCs/>
        </w:rPr>
      </w:pPr>
    </w:p>
    <w:p w14:paraId="2C3B65E8" w14:textId="77777777" w:rsidR="00554DB4" w:rsidRDefault="00554DB4" w:rsidP="003162D2">
      <w:pPr>
        <w:rPr>
          <w:b/>
          <w:bCs/>
        </w:rPr>
      </w:pPr>
    </w:p>
    <w:p w14:paraId="7BAEEDCF" w14:textId="77777777" w:rsidR="00554DB4" w:rsidRDefault="00554DB4" w:rsidP="003162D2">
      <w:pPr>
        <w:rPr>
          <w:b/>
          <w:bCs/>
        </w:rPr>
      </w:pPr>
    </w:p>
    <w:p w14:paraId="185F9933" w14:textId="77777777" w:rsidR="00554DB4" w:rsidRDefault="00554DB4" w:rsidP="003162D2">
      <w:pPr>
        <w:rPr>
          <w:b/>
          <w:bCs/>
        </w:rPr>
      </w:pPr>
    </w:p>
    <w:p w14:paraId="57C996E7" w14:textId="77777777" w:rsidR="00554DB4" w:rsidRDefault="00554DB4" w:rsidP="003162D2">
      <w:pPr>
        <w:rPr>
          <w:b/>
          <w:bCs/>
        </w:rPr>
      </w:pPr>
    </w:p>
    <w:p w14:paraId="32B94DCE" w14:textId="77777777" w:rsidR="00554DB4" w:rsidRDefault="00554DB4" w:rsidP="003162D2">
      <w:pPr>
        <w:rPr>
          <w:b/>
          <w:bCs/>
        </w:rPr>
      </w:pPr>
    </w:p>
    <w:p w14:paraId="0AB216E7" w14:textId="77777777" w:rsidR="00554DB4" w:rsidRDefault="00554DB4" w:rsidP="003162D2">
      <w:pPr>
        <w:rPr>
          <w:b/>
          <w:bCs/>
        </w:rPr>
      </w:pPr>
    </w:p>
    <w:p w14:paraId="4DED4A23" w14:textId="77777777" w:rsidR="00554DB4" w:rsidRDefault="00554DB4" w:rsidP="003162D2">
      <w:pPr>
        <w:rPr>
          <w:b/>
          <w:bCs/>
        </w:rPr>
      </w:pPr>
    </w:p>
    <w:p w14:paraId="338C7E66" w14:textId="77777777" w:rsidR="00554DB4" w:rsidRDefault="00554DB4" w:rsidP="003162D2">
      <w:pPr>
        <w:rPr>
          <w:b/>
          <w:bCs/>
        </w:rPr>
      </w:pPr>
    </w:p>
    <w:p w14:paraId="5521B25D" w14:textId="77777777" w:rsidR="00554DB4" w:rsidRDefault="00554DB4" w:rsidP="003162D2">
      <w:pPr>
        <w:rPr>
          <w:b/>
          <w:bCs/>
        </w:rPr>
      </w:pPr>
    </w:p>
    <w:p w14:paraId="74D6844F" w14:textId="77777777" w:rsidR="00554DB4" w:rsidRDefault="00554DB4" w:rsidP="003162D2">
      <w:pPr>
        <w:rPr>
          <w:b/>
          <w:bCs/>
        </w:rPr>
      </w:pPr>
    </w:p>
    <w:p w14:paraId="3A9B9483" w14:textId="77777777" w:rsidR="00554DB4" w:rsidRDefault="00554DB4" w:rsidP="003162D2">
      <w:pPr>
        <w:rPr>
          <w:b/>
          <w:bCs/>
        </w:rPr>
      </w:pPr>
    </w:p>
    <w:p w14:paraId="11E82F8B" w14:textId="77777777" w:rsidR="00554DB4" w:rsidRDefault="00554DB4" w:rsidP="003162D2">
      <w:pPr>
        <w:rPr>
          <w:b/>
          <w:bCs/>
        </w:rPr>
      </w:pPr>
    </w:p>
    <w:p w14:paraId="7F3B6828" w14:textId="77777777" w:rsidR="00554DB4" w:rsidRDefault="00554DB4" w:rsidP="003162D2">
      <w:pPr>
        <w:rPr>
          <w:b/>
          <w:bCs/>
        </w:rPr>
      </w:pPr>
    </w:p>
    <w:p w14:paraId="191C4F7B" w14:textId="77777777" w:rsidR="00554DB4" w:rsidRDefault="00554DB4" w:rsidP="003162D2">
      <w:pPr>
        <w:rPr>
          <w:b/>
          <w:bCs/>
        </w:rPr>
      </w:pPr>
    </w:p>
    <w:p w14:paraId="26738F9B" w14:textId="77777777" w:rsidR="00554DB4" w:rsidRDefault="00554DB4" w:rsidP="003162D2">
      <w:pPr>
        <w:rPr>
          <w:b/>
          <w:bCs/>
        </w:rPr>
      </w:pPr>
    </w:p>
    <w:p w14:paraId="03491BEE" w14:textId="77777777" w:rsidR="00554DB4" w:rsidRDefault="00554DB4" w:rsidP="003162D2">
      <w:pPr>
        <w:rPr>
          <w:b/>
          <w:bCs/>
        </w:rPr>
      </w:pPr>
    </w:p>
    <w:p w14:paraId="5CD17A41" w14:textId="77777777" w:rsidR="00554DB4" w:rsidRDefault="00554DB4" w:rsidP="003162D2">
      <w:pPr>
        <w:rPr>
          <w:b/>
          <w:bCs/>
        </w:rPr>
      </w:pPr>
    </w:p>
    <w:p w14:paraId="5EC2C536" w14:textId="77777777" w:rsidR="00554DB4" w:rsidRDefault="00554DB4" w:rsidP="003162D2">
      <w:pPr>
        <w:rPr>
          <w:b/>
          <w:bCs/>
        </w:rPr>
      </w:pPr>
    </w:p>
    <w:p w14:paraId="3B9B4BA4" w14:textId="77777777" w:rsidR="00554DB4" w:rsidRDefault="00554DB4" w:rsidP="003162D2">
      <w:pPr>
        <w:rPr>
          <w:b/>
          <w:bCs/>
        </w:rPr>
      </w:pPr>
    </w:p>
    <w:p w14:paraId="56F04056" w14:textId="708B7DAA" w:rsidR="00037AB1" w:rsidRDefault="00037AB1" w:rsidP="00554DB4">
      <w:pPr>
        <w:jc w:val="both"/>
      </w:pPr>
      <w:r w:rsidRPr="00037AB1">
        <w:rPr>
          <w:b/>
          <w:bCs/>
        </w:rPr>
        <w:t>Supplementary Figure S1</w:t>
      </w:r>
      <w:r>
        <w:t xml:space="preserve">. </w:t>
      </w:r>
      <w:r w:rsidR="00E50C1C">
        <w:t>Novel Object Recognition (NOR) test sub-grouping. Groups of 10 mice were sub-grouped according to total object exploration</w:t>
      </w:r>
      <w:r w:rsidR="00554DB4">
        <w:t>, in seconds, over the 10 minute NOR testing period</w:t>
      </w:r>
      <w:r w:rsidR="00E50C1C">
        <w:t xml:space="preserve">. (A) </w:t>
      </w:r>
      <w:r w:rsidR="00554DB4">
        <w:t xml:space="preserve">Mice showing a total object interest time of 10 seconds of more. (B) Mice showing a total object interest of 20 seconds or more. </w:t>
      </w:r>
      <w:r w:rsidR="00554DB4" w:rsidRPr="00554DB4">
        <w:t>Data are expressed as mean ± SEM. Values of p were determined using unpaired t-test where *p&lt;0.05</w:t>
      </w:r>
      <w:r w:rsidR="00554DB4">
        <w:t xml:space="preserve"> and</w:t>
      </w:r>
      <w:r w:rsidR="00554DB4" w:rsidRPr="00554DB4">
        <w:t xml:space="preserve"> **p&lt;0.0</w:t>
      </w:r>
      <w:r w:rsidR="00554DB4">
        <w:t>1.</w:t>
      </w:r>
      <w:r>
        <w:br w:type="page"/>
      </w:r>
    </w:p>
    <w:p w14:paraId="3D689D6C" w14:textId="6AC8801E" w:rsidR="003162D2" w:rsidRDefault="004B098C" w:rsidP="003162D2">
      <w:r w:rsidRPr="00485A2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D4C00E7" wp14:editId="63B1828A">
                <wp:simplePos x="0" y="0"/>
                <wp:positionH relativeFrom="column">
                  <wp:posOffset>4941436</wp:posOffset>
                </wp:positionH>
                <wp:positionV relativeFrom="paragraph">
                  <wp:posOffset>57785</wp:posOffset>
                </wp:positionV>
                <wp:extent cx="998290" cy="307777"/>
                <wp:effectExtent l="0" t="0" r="0" b="0"/>
                <wp:wrapNone/>
                <wp:docPr id="2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90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D221588" w14:textId="0A06999E" w:rsidR="004B098C" w:rsidRPr="00485A29" w:rsidRDefault="004B098C" w:rsidP="004B098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dark1"/>
                                <w:sz w:val="20"/>
                                <w:szCs w:val="28"/>
                              </w:rPr>
                              <w:t>Hippocampu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D4C00E7" id="Rectangle 1" o:spid="_x0000_s1026" style="position:absolute;margin-left:389.1pt;margin-top:4.55pt;width:78.6pt;height:24.2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" filled="f" stroked="f">
                <v:textbox style="mso-fit-shape-to-text:t">
                  <w:txbxContent>
                    <w:p w14:paraId="3D221588" w14:textId="0A06999E" w:rsidR="004B098C" w:rsidRPr="00485A29" w:rsidRDefault="004B098C" w:rsidP="004B098C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dark1"/>
                          <w:sz w:val="20"/>
                          <w:szCs w:val="28"/>
                        </w:rPr>
                        <w:t>Hippocampus</w:t>
                      </w:r>
                    </w:p>
                  </w:txbxContent>
                </v:textbox>
              </v:rect>
            </w:pict>
          </mc:Fallback>
        </mc:AlternateContent>
      </w:r>
      <w:r w:rsidRPr="00485A2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A741806" wp14:editId="62A2E8C8">
                <wp:simplePos x="0" y="0"/>
                <wp:positionH relativeFrom="column">
                  <wp:posOffset>2977905</wp:posOffset>
                </wp:positionH>
                <wp:positionV relativeFrom="paragraph">
                  <wp:posOffset>74563</wp:posOffset>
                </wp:positionV>
                <wp:extent cx="998290" cy="307777"/>
                <wp:effectExtent l="0" t="0" r="0" b="0"/>
                <wp:wrapNone/>
                <wp:docPr id="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90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567093" w14:textId="3BFB0685" w:rsidR="004B098C" w:rsidRPr="00485A29" w:rsidRDefault="004B098C" w:rsidP="004B098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dark1"/>
                                <w:sz w:val="20"/>
                                <w:szCs w:val="28"/>
                              </w:rPr>
                              <w:t>Cortex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741806" id="_x0000_s1027" style="position:absolute;margin-left:234.5pt;margin-top:5.85pt;width:78.6pt;height:24.2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" filled="f" stroked="f">
                <v:textbox style="mso-fit-shape-to-text:t">
                  <w:txbxContent>
                    <w:p w14:paraId="26567093" w14:textId="3BFB0685" w:rsidR="004B098C" w:rsidRPr="00485A29" w:rsidRDefault="004B098C" w:rsidP="004B098C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>
                        <w:rPr>
                          <w:rFonts w:ascii="Calibri" w:eastAsia="Calibri" w:hAnsi="Calibri" w:cs="Calibri"/>
                          <w:b/>
                          <w:bCs/>
                          <w:color w:val="000000" w:themeColor="dark1"/>
                          <w:sz w:val="20"/>
                          <w:szCs w:val="28"/>
                        </w:rPr>
                        <w:t>Cortex</w:t>
                      </w:r>
                    </w:p>
                  </w:txbxContent>
                </v:textbox>
              </v:rect>
            </w:pict>
          </mc:Fallback>
        </mc:AlternateContent>
      </w:r>
      <w:r w:rsidRPr="00485A2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59FB64" wp14:editId="5B066542">
                <wp:simplePos x="0" y="0"/>
                <wp:positionH relativeFrom="column">
                  <wp:posOffset>528239</wp:posOffset>
                </wp:positionH>
                <wp:positionV relativeFrom="paragraph">
                  <wp:posOffset>57785</wp:posOffset>
                </wp:positionV>
                <wp:extent cx="998290" cy="307777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90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2DB9A7C" w14:textId="79B8B50E" w:rsidR="003162D2" w:rsidRPr="00485A29" w:rsidRDefault="003162D2" w:rsidP="003162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485A29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dark1"/>
                                <w:sz w:val="20"/>
                                <w:szCs w:val="28"/>
                              </w:rPr>
                              <w:t xml:space="preserve">Cerebellum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F59FB64" id="_x0000_s1028" style="position:absolute;margin-left:41.6pt;margin-top:4.55pt;width:78.6pt;height:24.2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" filled="f" stroked="f">
                <v:textbox style="mso-fit-shape-to-text:t">
                  <w:txbxContent>
                    <w:p w14:paraId="12DB9A7C" w14:textId="79B8B50E" w:rsidR="003162D2" w:rsidRPr="00485A29" w:rsidRDefault="003162D2" w:rsidP="003162D2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485A29">
                        <w:rPr>
                          <w:rFonts w:ascii="Calibri" w:eastAsia="Calibri" w:hAnsi="Calibri" w:cs="Calibri"/>
                          <w:b/>
                          <w:bCs/>
                          <w:color w:val="000000" w:themeColor="dark1"/>
                          <w:sz w:val="20"/>
                          <w:szCs w:val="28"/>
                        </w:rPr>
                        <w:t xml:space="preserve">Cerebellum </w:t>
                      </w:r>
                    </w:p>
                  </w:txbxContent>
                </v:textbox>
              </v:rect>
            </w:pict>
          </mc:Fallback>
        </mc:AlternateContent>
      </w:r>
    </w:p>
    <w:p w14:paraId="716C027C" w14:textId="5BC2B9A8" w:rsidR="003162D2" w:rsidRDefault="00652D25" w:rsidP="003162D2">
      <w:r>
        <w:rPr>
          <w:noProof/>
        </w:rPr>
        <w:drawing>
          <wp:anchor distT="0" distB="0" distL="114300" distR="114300" simplePos="0" relativeHeight="251706368" behindDoc="0" locked="0" layoutInCell="1" allowOverlap="1" wp14:anchorId="7B098FBB" wp14:editId="42474EDC">
            <wp:simplePos x="0" y="0"/>
            <wp:positionH relativeFrom="column">
              <wp:posOffset>4431164</wp:posOffset>
            </wp:positionH>
            <wp:positionV relativeFrom="paragraph">
              <wp:posOffset>88900</wp:posOffset>
            </wp:positionV>
            <wp:extent cx="2114999" cy="1800000"/>
            <wp:effectExtent l="0" t="0" r="0" b="3810"/>
            <wp:wrapNone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4999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5344" behindDoc="0" locked="0" layoutInCell="1" allowOverlap="1" wp14:anchorId="5B2299E6" wp14:editId="08412508">
            <wp:simplePos x="0" y="0"/>
            <wp:positionH relativeFrom="column">
              <wp:posOffset>2240216</wp:posOffset>
            </wp:positionH>
            <wp:positionV relativeFrom="paragraph">
              <wp:posOffset>99695</wp:posOffset>
            </wp:positionV>
            <wp:extent cx="2158480" cy="1800000"/>
            <wp:effectExtent l="0" t="0" r="635" b="3810"/>
            <wp:wrapNone/>
            <wp:docPr id="8" name="Picture 8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848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4320" behindDoc="0" locked="0" layoutInCell="1" allowOverlap="1" wp14:anchorId="0A5B4A24" wp14:editId="0E39E521">
            <wp:simplePos x="0" y="0"/>
            <wp:positionH relativeFrom="column">
              <wp:posOffset>-92710</wp:posOffset>
            </wp:positionH>
            <wp:positionV relativeFrom="paragraph">
              <wp:posOffset>148590</wp:posOffset>
            </wp:positionV>
            <wp:extent cx="2127717" cy="1800000"/>
            <wp:effectExtent l="0" t="0" r="0" b="3810"/>
            <wp:wrapNone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771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A84F79" w14:textId="47B3E771" w:rsidR="003162D2" w:rsidRDefault="003162D2" w:rsidP="003162D2"/>
    <w:p w14:paraId="4717A6E1" w14:textId="30DF15D8" w:rsidR="00652D25" w:rsidRDefault="00652D25" w:rsidP="003162D2"/>
    <w:p w14:paraId="4FDC5644" w14:textId="3D549444" w:rsidR="00652D25" w:rsidRDefault="00652D25" w:rsidP="003162D2"/>
    <w:p w14:paraId="67F288BC" w14:textId="443F0BE5" w:rsidR="00652D25" w:rsidRDefault="00652D25" w:rsidP="003162D2"/>
    <w:p w14:paraId="366F66D5" w14:textId="3976358B" w:rsidR="00652D25" w:rsidRDefault="00652D25" w:rsidP="003162D2"/>
    <w:p w14:paraId="34142BC3" w14:textId="3EBA9F7C" w:rsidR="00652D25" w:rsidRDefault="00652D25" w:rsidP="003162D2"/>
    <w:p w14:paraId="10496495" w14:textId="5AD8146F" w:rsidR="00652D25" w:rsidRDefault="00652D25" w:rsidP="003162D2"/>
    <w:p w14:paraId="6EFDBBAE" w14:textId="3AFB6D83" w:rsidR="003162D2" w:rsidRDefault="003162D2" w:rsidP="003162D2"/>
    <w:p w14:paraId="1716038A" w14:textId="36B69944" w:rsidR="003162D2" w:rsidRDefault="003162D2" w:rsidP="003162D2"/>
    <w:p w14:paraId="42928C64" w14:textId="60966CF9" w:rsidR="003162D2" w:rsidRDefault="003162D2" w:rsidP="003162D2"/>
    <w:p w14:paraId="0B20A835" w14:textId="7BD724D7" w:rsidR="003162D2" w:rsidRDefault="003162D2" w:rsidP="003162D2"/>
    <w:p w14:paraId="7EE19E7D" w14:textId="395A9BE1" w:rsidR="003162D2" w:rsidRDefault="003162D2" w:rsidP="003162D2"/>
    <w:p w14:paraId="303DB894" w14:textId="0E2195F2" w:rsidR="00A3650A" w:rsidRDefault="004B098C" w:rsidP="003162D2">
      <w:pPr>
        <w:jc w:val="both"/>
        <w:rPr>
          <w:b/>
        </w:rPr>
      </w:pPr>
      <w:r w:rsidRPr="00485A29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F90378" wp14:editId="7DC23927">
                <wp:simplePos x="0" y="0"/>
                <wp:positionH relativeFrom="column">
                  <wp:posOffset>1351379</wp:posOffset>
                </wp:positionH>
                <wp:positionV relativeFrom="paragraph">
                  <wp:posOffset>89745</wp:posOffset>
                </wp:positionV>
                <wp:extent cx="2327881" cy="307777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7881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4AA87B7" w14:textId="3E06DDCF" w:rsidR="003162D2" w:rsidRPr="00485A29" w:rsidRDefault="003162D2" w:rsidP="003162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85A29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>Faece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F90378" id="Rectangle 2" o:spid="_x0000_s1029" style="position:absolute;left:0;text-align:left;margin-left:106.4pt;margin-top:7.05pt;width:183.3pt;height:24.25pt;z-index:2516807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" filled="f" stroked="f">
                <v:textbox style="mso-fit-shape-to-text:t">
                  <w:txbxContent>
                    <w:p w14:paraId="34AA87B7" w14:textId="3E06DDCF" w:rsidR="003162D2" w:rsidRPr="00485A29" w:rsidRDefault="003162D2" w:rsidP="003162D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85A29">
                        <w:rPr>
                          <w:rFonts w:ascii="Calibri" w:eastAsia="Calibri" w:hAnsi="Calibri" w:cs="Calibr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>Faeces</w:t>
                      </w:r>
                    </w:p>
                  </w:txbxContent>
                </v:textbox>
              </v:rect>
            </w:pict>
          </mc:Fallback>
        </mc:AlternateContent>
      </w:r>
      <w:r w:rsidRPr="00485A29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6712F8" wp14:editId="1C1A2A28">
                <wp:simplePos x="0" y="0"/>
                <wp:positionH relativeFrom="column">
                  <wp:posOffset>4184906</wp:posOffset>
                </wp:positionH>
                <wp:positionV relativeFrom="paragraph">
                  <wp:posOffset>89535</wp:posOffset>
                </wp:positionV>
                <wp:extent cx="2372360" cy="307340"/>
                <wp:effectExtent l="0" t="0" r="0" b="0"/>
                <wp:wrapNone/>
                <wp:docPr id="1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236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9ED1CA2" w14:textId="287834A1" w:rsidR="003162D2" w:rsidRPr="00485A29" w:rsidRDefault="003162D2" w:rsidP="003162D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85A29">
                              <w:rPr>
                                <w:rFonts w:ascii="Calibri" w:eastAsia="Calibri" w:hAnsi="Calibri" w:cs="Calibr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>Plasma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6712F8" id="Rectangle 14" o:spid="_x0000_s1030" style="position:absolute;left:0;text-align:left;margin-left:329.5pt;margin-top:7.05pt;width:186.8pt;height:24.2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" filled="f" stroked="f">
                <v:textbox style="mso-fit-shape-to-text:t">
                  <w:txbxContent>
                    <w:p w14:paraId="69ED1CA2" w14:textId="287834A1" w:rsidR="003162D2" w:rsidRPr="00485A29" w:rsidRDefault="003162D2" w:rsidP="003162D2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85A29">
                        <w:rPr>
                          <w:rFonts w:ascii="Calibri" w:eastAsia="Calibri" w:hAnsi="Calibri" w:cs="Calibr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>Plasma</w:t>
                      </w:r>
                    </w:p>
                  </w:txbxContent>
                </v:textbox>
              </v:rect>
            </w:pict>
          </mc:Fallback>
        </mc:AlternateContent>
      </w:r>
    </w:p>
    <w:p w14:paraId="61D37EE3" w14:textId="5B0E09D3" w:rsidR="00A3650A" w:rsidRDefault="00A3650A" w:rsidP="003162D2">
      <w:pPr>
        <w:jc w:val="both"/>
        <w:rPr>
          <w:b/>
        </w:rPr>
      </w:pPr>
    </w:p>
    <w:p w14:paraId="664F28AF" w14:textId="6F811A7C" w:rsidR="00A3650A" w:rsidRDefault="00652D25" w:rsidP="003162D2">
      <w:pPr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707392" behindDoc="0" locked="0" layoutInCell="1" allowOverlap="1" wp14:anchorId="3E95BB17" wp14:editId="2C3FFF41">
            <wp:simplePos x="0" y="0"/>
            <wp:positionH relativeFrom="column">
              <wp:posOffset>528457</wp:posOffset>
            </wp:positionH>
            <wp:positionV relativeFrom="paragraph">
              <wp:posOffset>131882</wp:posOffset>
            </wp:positionV>
            <wp:extent cx="2131408" cy="1800000"/>
            <wp:effectExtent l="0" t="0" r="2540" b="3810"/>
            <wp:wrapNone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140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708416" behindDoc="0" locked="0" layoutInCell="1" allowOverlap="1" wp14:anchorId="74D498B2" wp14:editId="7551898C">
            <wp:simplePos x="0" y="0"/>
            <wp:positionH relativeFrom="column">
              <wp:posOffset>3431097</wp:posOffset>
            </wp:positionH>
            <wp:positionV relativeFrom="paragraph">
              <wp:posOffset>64694</wp:posOffset>
            </wp:positionV>
            <wp:extent cx="2102190" cy="1800000"/>
            <wp:effectExtent l="0" t="0" r="0" b="3810"/>
            <wp:wrapNone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219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1EA602" w14:textId="7A461F3E" w:rsidR="00A3650A" w:rsidRDefault="00A3650A" w:rsidP="003162D2">
      <w:pPr>
        <w:jc w:val="both"/>
        <w:rPr>
          <w:b/>
        </w:rPr>
      </w:pPr>
    </w:p>
    <w:p w14:paraId="36B8A15C" w14:textId="0F8A2233" w:rsidR="00255F5A" w:rsidRDefault="00255F5A" w:rsidP="003162D2">
      <w:pPr>
        <w:jc w:val="both"/>
        <w:rPr>
          <w:b/>
        </w:rPr>
      </w:pPr>
    </w:p>
    <w:p w14:paraId="4C9E5DF3" w14:textId="02943262" w:rsidR="00255F5A" w:rsidRDefault="00255F5A" w:rsidP="003162D2">
      <w:pPr>
        <w:jc w:val="both"/>
        <w:rPr>
          <w:b/>
        </w:rPr>
      </w:pPr>
    </w:p>
    <w:p w14:paraId="2A034CE3" w14:textId="339EC905" w:rsidR="00A3650A" w:rsidRDefault="00A3650A" w:rsidP="003162D2">
      <w:pPr>
        <w:jc w:val="both"/>
        <w:rPr>
          <w:b/>
        </w:rPr>
      </w:pPr>
    </w:p>
    <w:p w14:paraId="0BA123BC" w14:textId="10F92CE3" w:rsidR="00A3650A" w:rsidRDefault="00A3650A" w:rsidP="003162D2">
      <w:pPr>
        <w:jc w:val="both"/>
        <w:rPr>
          <w:b/>
        </w:rPr>
      </w:pPr>
    </w:p>
    <w:p w14:paraId="3D53F44E" w14:textId="7D27329E" w:rsidR="00A3650A" w:rsidRDefault="00A3650A" w:rsidP="003162D2">
      <w:pPr>
        <w:jc w:val="both"/>
        <w:rPr>
          <w:b/>
        </w:rPr>
      </w:pPr>
    </w:p>
    <w:p w14:paraId="42B106BD" w14:textId="669BEF15" w:rsidR="00A3650A" w:rsidRDefault="00A3650A" w:rsidP="003162D2">
      <w:pPr>
        <w:jc w:val="both"/>
        <w:rPr>
          <w:b/>
        </w:rPr>
      </w:pPr>
    </w:p>
    <w:p w14:paraId="6691D041" w14:textId="77777777" w:rsidR="00554DB4" w:rsidRDefault="00554DB4" w:rsidP="003162D2">
      <w:pPr>
        <w:jc w:val="both"/>
        <w:rPr>
          <w:b/>
        </w:rPr>
      </w:pPr>
    </w:p>
    <w:p w14:paraId="2EC03CAC" w14:textId="77777777" w:rsidR="00554DB4" w:rsidRDefault="00554DB4" w:rsidP="003162D2">
      <w:pPr>
        <w:jc w:val="both"/>
        <w:rPr>
          <w:b/>
        </w:rPr>
      </w:pPr>
    </w:p>
    <w:p w14:paraId="4DDAC53E" w14:textId="6FD7AADF" w:rsidR="00554DB4" w:rsidRDefault="00554DB4" w:rsidP="003162D2">
      <w:pPr>
        <w:jc w:val="both"/>
        <w:rPr>
          <w:b/>
        </w:rPr>
      </w:pPr>
    </w:p>
    <w:p w14:paraId="3FC317A3" w14:textId="3A6E8DF9" w:rsidR="00554DB4" w:rsidRDefault="00554DB4" w:rsidP="003162D2">
      <w:pPr>
        <w:jc w:val="both"/>
        <w:rPr>
          <w:b/>
        </w:rPr>
      </w:pPr>
    </w:p>
    <w:p w14:paraId="3E49676B" w14:textId="77777777" w:rsidR="00554DB4" w:rsidRDefault="00554DB4" w:rsidP="003162D2">
      <w:pPr>
        <w:jc w:val="both"/>
        <w:rPr>
          <w:b/>
        </w:rPr>
      </w:pPr>
    </w:p>
    <w:p w14:paraId="5C0F52CF" w14:textId="77777777" w:rsidR="00554DB4" w:rsidRDefault="00554DB4" w:rsidP="003162D2">
      <w:pPr>
        <w:jc w:val="both"/>
        <w:rPr>
          <w:b/>
        </w:rPr>
      </w:pPr>
    </w:p>
    <w:p w14:paraId="308A2C2E" w14:textId="5CCDBE6D" w:rsidR="003162D2" w:rsidRPr="00353D9E" w:rsidRDefault="003162D2" w:rsidP="003162D2">
      <w:pPr>
        <w:jc w:val="both"/>
      </w:pPr>
      <w:r>
        <w:rPr>
          <w:b/>
        </w:rPr>
        <w:t>Supplementary Figure S</w:t>
      </w:r>
      <w:r w:rsidR="00037AB1">
        <w:rPr>
          <w:b/>
        </w:rPr>
        <w:t>2</w:t>
      </w:r>
      <w:r w:rsidRPr="00353D9E">
        <w:rPr>
          <w:b/>
        </w:rPr>
        <w:t>:</w:t>
      </w:r>
      <w:r w:rsidRPr="00353D9E">
        <w:t xml:space="preserve"> </w:t>
      </w:r>
      <w:proofErr w:type="gramStart"/>
      <w:r w:rsidRPr="00353D9E">
        <w:t>Principle</w:t>
      </w:r>
      <w:proofErr w:type="gramEnd"/>
      <w:r w:rsidRPr="00353D9E">
        <w:t xml:space="preserve"> component analysis (PCA) of metabolites in the cerebellum, cortex, hippocampus, faeces and blood plasma</w:t>
      </w:r>
      <w:r>
        <w:t xml:space="preserve"> of </w:t>
      </w:r>
      <w:r w:rsidR="000C5AA1">
        <w:t>3xTg</w:t>
      </w:r>
      <w:r w:rsidR="004B098C">
        <w:t>-AD</w:t>
      </w:r>
      <w:r>
        <w:t xml:space="preserve"> mice.</w:t>
      </w:r>
      <w:r w:rsidRPr="00353D9E">
        <w:t xml:space="preserve"> Data</w:t>
      </w:r>
      <w:r>
        <w:t xml:space="preserve"> analysis was performed on</w:t>
      </w:r>
      <w:r w:rsidRPr="00353D9E">
        <w:t xml:space="preserve"> at least 8 mice per group</w:t>
      </w:r>
      <w:r>
        <w:t>.</w:t>
      </w:r>
    </w:p>
    <w:p w14:paraId="3FCDA379" w14:textId="35C0C1B9" w:rsidR="003162D2" w:rsidRDefault="003162D2" w:rsidP="003162D2"/>
    <w:p w14:paraId="4F052CBA" w14:textId="5C24748C" w:rsidR="003162D2" w:rsidRDefault="003162D2" w:rsidP="003162D2"/>
    <w:p w14:paraId="1491B842" w14:textId="622B8239" w:rsidR="003162D2" w:rsidRDefault="003162D2" w:rsidP="003162D2"/>
    <w:p w14:paraId="355689E7" w14:textId="48A610B7" w:rsidR="003162D2" w:rsidRDefault="003162D2" w:rsidP="003162D2"/>
    <w:p w14:paraId="4214A0D5" w14:textId="75042D1F" w:rsidR="003162D2" w:rsidRDefault="003162D2" w:rsidP="003162D2"/>
    <w:sectPr w:rsidR="00316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CE5"/>
    <w:rsid w:val="000251FD"/>
    <w:rsid w:val="00030677"/>
    <w:rsid w:val="00037AB1"/>
    <w:rsid w:val="000A5702"/>
    <w:rsid w:val="000C5AA1"/>
    <w:rsid w:val="000D2318"/>
    <w:rsid w:val="000D6F7E"/>
    <w:rsid w:val="000E410F"/>
    <w:rsid w:val="000E6653"/>
    <w:rsid w:val="0011412E"/>
    <w:rsid w:val="00125C0B"/>
    <w:rsid w:val="00131C8B"/>
    <w:rsid w:val="00152897"/>
    <w:rsid w:val="00172635"/>
    <w:rsid w:val="00180987"/>
    <w:rsid w:val="00180F94"/>
    <w:rsid w:val="001F01DD"/>
    <w:rsid w:val="001F68CC"/>
    <w:rsid w:val="0021122B"/>
    <w:rsid w:val="002420CC"/>
    <w:rsid w:val="00255F5A"/>
    <w:rsid w:val="00281C59"/>
    <w:rsid w:val="002A0EBB"/>
    <w:rsid w:val="002B2A8F"/>
    <w:rsid w:val="002D2CE5"/>
    <w:rsid w:val="003162D2"/>
    <w:rsid w:val="003270CC"/>
    <w:rsid w:val="003452E2"/>
    <w:rsid w:val="00353D9E"/>
    <w:rsid w:val="00356004"/>
    <w:rsid w:val="003948E3"/>
    <w:rsid w:val="003B4C25"/>
    <w:rsid w:val="003F612A"/>
    <w:rsid w:val="004325CE"/>
    <w:rsid w:val="00432A67"/>
    <w:rsid w:val="004539DA"/>
    <w:rsid w:val="0045749E"/>
    <w:rsid w:val="00485A29"/>
    <w:rsid w:val="004A7A15"/>
    <w:rsid w:val="004B098C"/>
    <w:rsid w:val="004C3BA4"/>
    <w:rsid w:val="004E0084"/>
    <w:rsid w:val="004E157E"/>
    <w:rsid w:val="005044DB"/>
    <w:rsid w:val="005374D9"/>
    <w:rsid w:val="00552423"/>
    <w:rsid w:val="00554DB4"/>
    <w:rsid w:val="00570F94"/>
    <w:rsid w:val="00571B98"/>
    <w:rsid w:val="00571D60"/>
    <w:rsid w:val="00577431"/>
    <w:rsid w:val="0059373B"/>
    <w:rsid w:val="005A16A6"/>
    <w:rsid w:val="00601C2E"/>
    <w:rsid w:val="006064D8"/>
    <w:rsid w:val="00635AC8"/>
    <w:rsid w:val="0064167F"/>
    <w:rsid w:val="00652D25"/>
    <w:rsid w:val="0065747A"/>
    <w:rsid w:val="00672045"/>
    <w:rsid w:val="0067464D"/>
    <w:rsid w:val="0067718E"/>
    <w:rsid w:val="00696D8F"/>
    <w:rsid w:val="006A3E36"/>
    <w:rsid w:val="006B3FBD"/>
    <w:rsid w:val="006D4F35"/>
    <w:rsid w:val="006E0907"/>
    <w:rsid w:val="006F018A"/>
    <w:rsid w:val="006F4C88"/>
    <w:rsid w:val="007137E3"/>
    <w:rsid w:val="00720695"/>
    <w:rsid w:val="00767477"/>
    <w:rsid w:val="007A4E21"/>
    <w:rsid w:val="007A52FE"/>
    <w:rsid w:val="007C5642"/>
    <w:rsid w:val="007D0D3F"/>
    <w:rsid w:val="007D2A17"/>
    <w:rsid w:val="0080064E"/>
    <w:rsid w:val="00897588"/>
    <w:rsid w:val="008C07D7"/>
    <w:rsid w:val="008E1031"/>
    <w:rsid w:val="00904D4A"/>
    <w:rsid w:val="009467C4"/>
    <w:rsid w:val="00956412"/>
    <w:rsid w:val="009C1E11"/>
    <w:rsid w:val="009C7323"/>
    <w:rsid w:val="00A3650A"/>
    <w:rsid w:val="00A47C4E"/>
    <w:rsid w:val="00AA3D87"/>
    <w:rsid w:val="00AC3503"/>
    <w:rsid w:val="00AE3005"/>
    <w:rsid w:val="00AE734D"/>
    <w:rsid w:val="00B076D2"/>
    <w:rsid w:val="00B21800"/>
    <w:rsid w:val="00B6155D"/>
    <w:rsid w:val="00B7086C"/>
    <w:rsid w:val="00BC40DE"/>
    <w:rsid w:val="00BD4D61"/>
    <w:rsid w:val="00BE36C5"/>
    <w:rsid w:val="00BF1FA5"/>
    <w:rsid w:val="00C853DD"/>
    <w:rsid w:val="00CA3090"/>
    <w:rsid w:val="00CE46D8"/>
    <w:rsid w:val="00D946C3"/>
    <w:rsid w:val="00DA0F3C"/>
    <w:rsid w:val="00DB39B5"/>
    <w:rsid w:val="00E1375A"/>
    <w:rsid w:val="00E1637C"/>
    <w:rsid w:val="00E50C1C"/>
    <w:rsid w:val="00E55903"/>
    <w:rsid w:val="00E80566"/>
    <w:rsid w:val="00EB5F89"/>
    <w:rsid w:val="00F77FFE"/>
    <w:rsid w:val="00F811D2"/>
    <w:rsid w:val="00F87721"/>
    <w:rsid w:val="00FC0B80"/>
    <w:rsid w:val="00FE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B083"/>
  <w15:chartTrackingRefBased/>
  <w15:docId w15:val="{09A9512C-16B8-4AB1-9AB6-E5AC2433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6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566"/>
    <w:pPr>
      <w:keepNext/>
      <w:spacing w:line="259" w:lineRule="auto"/>
      <w:outlineLvl w:val="0"/>
    </w:pPr>
    <w:rPr>
      <w:b/>
      <w:bCs/>
      <w:color w:val="000000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C2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2D2CE5"/>
    <w:pPr>
      <w:spacing w:after="120" w:line="480" w:lineRule="auto"/>
    </w:pPr>
    <w:rPr>
      <w:rFonts w:ascii="Calibri" w:eastAsia="Calibri" w:hAnsi="Calibri" w:cs="Calibri"/>
    </w:rPr>
  </w:style>
  <w:style w:type="character" w:customStyle="1" w:styleId="BodyText2Char">
    <w:name w:val="Body Text 2 Char"/>
    <w:basedOn w:val="DefaultParagraphFont"/>
    <w:link w:val="BodyText2"/>
    <w:uiPriority w:val="99"/>
    <w:rsid w:val="002D2CE5"/>
    <w:rPr>
      <w:rFonts w:ascii="Calibri" w:eastAsia="Calibri" w:hAnsi="Calibri" w:cs="Calibri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85A29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0C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0C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0566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acopre">
    <w:name w:val="acopre"/>
    <w:basedOn w:val="DefaultParagraphFont"/>
    <w:rsid w:val="000A5702"/>
  </w:style>
  <w:style w:type="character" w:styleId="Emphasis">
    <w:name w:val="Emphasis"/>
    <w:basedOn w:val="DefaultParagraphFont"/>
    <w:uiPriority w:val="20"/>
    <w:qFormat/>
    <w:rsid w:val="003B4C25"/>
    <w:rPr>
      <w:i/>
      <w:iCs/>
    </w:rPr>
  </w:style>
  <w:style w:type="character" w:customStyle="1" w:styleId="hgkelc">
    <w:name w:val="hgkelc"/>
    <w:basedOn w:val="DefaultParagraphFont"/>
    <w:rsid w:val="003B4C25"/>
  </w:style>
  <w:style w:type="character" w:customStyle="1" w:styleId="Heading2Char">
    <w:name w:val="Heading 2 Char"/>
    <w:basedOn w:val="DefaultParagraphFont"/>
    <w:link w:val="Heading2"/>
    <w:uiPriority w:val="9"/>
    <w:semiHidden/>
    <w:rsid w:val="003B4C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0251FD"/>
    <w:pPr>
      <w:spacing w:after="0" w:line="240" w:lineRule="auto"/>
    </w:pPr>
  </w:style>
  <w:style w:type="paragraph" w:styleId="NoSpacing">
    <w:name w:val="No Spacing"/>
    <w:uiPriority w:val="1"/>
    <w:qFormat/>
    <w:rsid w:val="002112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1</Words>
  <Characters>57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Tom Davies</cp:lastModifiedBy>
  <cp:revision>2</cp:revision>
  <dcterms:created xsi:type="dcterms:W3CDTF">2022-04-26T13:52:00Z</dcterms:created>
  <dcterms:modified xsi:type="dcterms:W3CDTF">2022-04-26T13:52:00Z</dcterms:modified>
</cp:coreProperties>
</file>